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96BF5" w14:textId="0A120DCA" w:rsidR="009F6949" w:rsidRPr="00340CE7" w:rsidRDefault="00C92482" w:rsidP="00BE7F1C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Additional</w:t>
      </w:r>
      <w:r w:rsidR="00891983" w:rsidRPr="00340CE7">
        <w:rPr>
          <w:b/>
          <w:bCs/>
          <w:lang w:val="en-GB"/>
        </w:rPr>
        <w:t xml:space="preserve"> file</w:t>
      </w:r>
      <w:r w:rsidR="00ED19F1" w:rsidRPr="00340CE7">
        <w:rPr>
          <w:b/>
          <w:bCs/>
          <w:lang w:val="en-GB"/>
        </w:rPr>
        <w:t xml:space="preserve"> </w:t>
      </w:r>
      <w:r w:rsidR="00D27307">
        <w:rPr>
          <w:b/>
          <w:bCs/>
          <w:lang w:val="en-GB"/>
        </w:rPr>
        <w:t>2</w:t>
      </w:r>
      <w:r w:rsidR="00ED19F1" w:rsidRPr="00340CE7">
        <w:rPr>
          <w:b/>
          <w:bCs/>
          <w:lang w:val="en-GB"/>
        </w:rPr>
        <w:t>. Characteristics of violence</w:t>
      </w:r>
      <w:r w:rsidR="00A5083C">
        <w:rPr>
          <w:b/>
          <w:bCs/>
          <w:lang w:val="en-GB"/>
        </w:rPr>
        <w:t xml:space="preserve"> </w:t>
      </w:r>
      <w:r w:rsidR="00ED19F1" w:rsidRPr="00340CE7">
        <w:rPr>
          <w:b/>
          <w:bCs/>
          <w:lang w:val="en-GB"/>
        </w:rPr>
        <w:t xml:space="preserve">related calls </w:t>
      </w:r>
      <w:r w:rsidR="009F6949" w:rsidRPr="00340CE7">
        <w:rPr>
          <w:b/>
          <w:bCs/>
          <w:lang w:val="en-GB"/>
        </w:rPr>
        <w:t>in the sample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3993"/>
        <w:gridCol w:w="2711"/>
      </w:tblGrid>
      <w:tr w:rsidR="00094696" w:rsidRPr="00340CE7" w14:paraId="1D760369" w14:textId="77777777" w:rsidTr="00087256">
        <w:tc>
          <w:tcPr>
            <w:tcW w:w="1437" w:type="pct"/>
          </w:tcPr>
          <w:p w14:paraId="47886C71" w14:textId="1020771D" w:rsidR="00094696" w:rsidRPr="00340CE7" w:rsidRDefault="00094696" w:rsidP="00BE7F1C">
            <w:pPr>
              <w:spacing w:line="480" w:lineRule="auto"/>
              <w:jc w:val="center"/>
              <w:rPr>
                <w:lang w:val="en-GB"/>
              </w:rPr>
            </w:pPr>
            <w:r w:rsidRPr="00340CE7">
              <w:rPr>
                <w:lang w:val="en-GB"/>
              </w:rPr>
              <w:t>Characteristic</w:t>
            </w:r>
          </w:p>
        </w:tc>
        <w:tc>
          <w:tcPr>
            <w:tcW w:w="2122" w:type="pct"/>
          </w:tcPr>
          <w:p w14:paraId="57B4F8D3" w14:textId="3ADAD75B" w:rsidR="00094696" w:rsidRPr="00340CE7" w:rsidRDefault="00094696" w:rsidP="00BE7F1C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441" w:type="pct"/>
          </w:tcPr>
          <w:p w14:paraId="592CAFCD" w14:textId="652F554B" w:rsidR="00094696" w:rsidRPr="00340CE7" w:rsidRDefault="00981148" w:rsidP="00BE7F1C">
            <w:pPr>
              <w:spacing w:line="480" w:lineRule="auto"/>
              <w:jc w:val="center"/>
              <w:rPr>
                <w:lang w:val="en-GB"/>
              </w:rPr>
            </w:pPr>
            <w:r w:rsidRPr="00340CE7">
              <w:rPr>
                <w:lang w:val="en-GB"/>
              </w:rPr>
              <w:t>Total calls</w:t>
            </w:r>
          </w:p>
        </w:tc>
      </w:tr>
      <w:tr w:rsidR="00094696" w:rsidRPr="00340CE7" w14:paraId="13F97F77" w14:textId="77777777" w:rsidTr="00087256">
        <w:tc>
          <w:tcPr>
            <w:tcW w:w="1437" w:type="pct"/>
          </w:tcPr>
          <w:p w14:paraId="536D966E" w14:textId="77777777" w:rsidR="00094696" w:rsidRPr="00340CE7" w:rsidRDefault="00094696" w:rsidP="00BE7F1C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122" w:type="pct"/>
          </w:tcPr>
          <w:p w14:paraId="2E30D826" w14:textId="77777777" w:rsidR="00094696" w:rsidRPr="00340CE7" w:rsidRDefault="00094696" w:rsidP="00BE7F1C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441" w:type="pct"/>
          </w:tcPr>
          <w:p w14:paraId="0362C56E" w14:textId="77777777" w:rsidR="00094696" w:rsidRPr="00340CE7" w:rsidRDefault="00094696" w:rsidP="00BE7F1C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094696" w:rsidRPr="00340CE7" w14:paraId="7212CB6B" w14:textId="77777777" w:rsidTr="00087256">
        <w:tc>
          <w:tcPr>
            <w:tcW w:w="1437" w:type="pct"/>
          </w:tcPr>
          <w:p w14:paraId="659BBE5D" w14:textId="16160FC0" w:rsidR="00094696" w:rsidRPr="00340CE7" w:rsidRDefault="00F75910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hild’s g</w:t>
            </w:r>
            <w:r w:rsidR="00094696" w:rsidRPr="00340CE7">
              <w:rPr>
                <w:lang w:val="en-GB"/>
              </w:rPr>
              <w:t>ender</w:t>
            </w:r>
          </w:p>
        </w:tc>
        <w:tc>
          <w:tcPr>
            <w:tcW w:w="2122" w:type="pct"/>
          </w:tcPr>
          <w:p w14:paraId="22E2D03A" w14:textId="77777777" w:rsidR="00094696" w:rsidRPr="00340CE7" w:rsidRDefault="00094696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41" w:type="pct"/>
          </w:tcPr>
          <w:p w14:paraId="570BAD3D" w14:textId="77777777" w:rsidR="00094696" w:rsidRPr="00340CE7" w:rsidRDefault="00094696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B5BE8" w:rsidRPr="00340CE7" w14:paraId="4150ECFE" w14:textId="77777777" w:rsidTr="00087256">
        <w:tc>
          <w:tcPr>
            <w:tcW w:w="1437" w:type="pct"/>
          </w:tcPr>
          <w:p w14:paraId="557BDA43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0B71162F" w14:textId="4F1ADB26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Boys</w:t>
            </w:r>
          </w:p>
        </w:tc>
        <w:tc>
          <w:tcPr>
            <w:tcW w:w="1441" w:type="pct"/>
          </w:tcPr>
          <w:p w14:paraId="0C6CB463" w14:textId="2D6B077E" w:rsidR="006B5BE8" w:rsidRPr="00340CE7" w:rsidRDefault="00526603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5013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27.99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FF7D9C2" w14:textId="77777777" w:rsidTr="00087256">
        <w:tc>
          <w:tcPr>
            <w:tcW w:w="1437" w:type="pct"/>
          </w:tcPr>
          <w:p w14:paraId="5612CB25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2A082D46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Girls</w:t>
            </w:r>
          </w:p>
        </w:tc>
        <w:tc>
          <w:tcPr>
            <w:tcW w:w="1441" w:type="pct"/>
          </w:tcPr>
          <w:p w14:paraId="437EC02F" w14:textId="6ED56723" w:rsidR="006B5BE8" w:rsidRPr="00340CE7" w:rsidRDefault="00526603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2</w:t>
            </w:r>
            <w:r w:rsidR="005A0528">
              <w:rPr>
                <w:lang w:val="en-GB"/>
              </w:rPr>
              <w:t xml:space="preserve"> </w:t>
            </w:r>
            <w:r w:rsidRPr="00340CE7">
              <w:rPr>
                <w:lang w:val="en-GB"/>
              </w:rPr>
              <w:t>147</w:t>
            </w:r>
            <w:r w:rsidR="006B5BE8" w:rsidRPr="00340CE7">
              <w:rPr>
                <w:lang w:val="en-GB"/>
              </w:rPr>
              <w:t xml:space="preserve"> (6</w:t>
            </w:r>
            <w:r w:rsidRPr="00340CE7">
              <w:rPr>
                <w:lang w:val="en-GB"/>
              </w:rPr>
              <w:t>7.8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D2DA5AF" w14:textId="77777777" w:rsidTr="00087256">
        <w:tc>
          <w:tcPr>
            <w:tcW w:w="1437" w:type="pct"/>
          </w:tcPr>
          <w:p w14:paraId="09AF37E2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21FF858A" w14:textId="65BCB266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Unknown</w:t>
            </w:r>
          </w:p>
        </w:tc>
        <w:tc>
          <w:tcPr>
            <w:tcW w:w="1441" w:type="pct"/>
          </w:tcPr>
          <w:p w14:paraId="62B2B318" w14:textId="3EF296A9" w:rsidR="006B5BE8" w:rsidRPr="00340CE7" w:rsidRDefault="00526603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53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4.20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6D721FE" w14:textId="77777777" w:rsidTr="00087256">
        <w:tc>
          <w:tcPr>
            <w:tcW w:w="1437" w:type="pct"/>
          </w:tcPr>
          <w:p w14:paraId="648B979C" w14:textId="22C2D5E3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 xml:space="preserve">Child’s age – </w:t>
            </w:r>
          </w:p>
          <w:p w14:paraId="28230787" w14:textId="5A4428B1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Mean (SD)</w:t>
            </w:r>
          </w:p>
        </w:tc>
        <w:tc>
          <w:tcPr>
            <w:tcW w:w="2122" w:type="pct"/>
          </w:tcPr>
          <w:p w14:paraId="62E49790" w14:textId="706E783E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41" w:type="pct"/>
          </w:tcPr>
          <w:p w14:paraId="68FC47F7" w14:textId="2D61C18A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B5BE8" w:rsidRPr="00340CE7" w14:paraId="2533BD97" w14:textId="77777777" w:rsidTr="00087256">
        <w:tc>
          <w:tcPr>
            <w:tcW w:w="1437" w:type="pct"/>
          </w:tcPr>
          <w:p w14:paraId="4AE50498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4EEE1728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41" w:type="pct"/>
          </w:tcPr>
          <w:p w14:paraId="1EFB2E81" w14:textId="4D58A64E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2.1</w:t>
            </w:r>
            <w:r w:rsidR="002D4E5E" w:rsidRPr="00340CE7">
              <w:rPr>
                <w:lang w:val="en-GB"/>
              </w:rPr>
              <w:t>2</w:t>
            </w:r>
            <w:r w:rsidRPr="00340CE7">
              <w:rPr>
                <w:lang w:val="en-GB"/>
              </w:rPr>
              <w:t xml:space="preserve"> (4.</w:t>
            </w:r>
            <w:r w:rsidR="002D4E5E" w:rsidRPr="00340CE7">
              <w:rPr>
                <w:lang w:val="en-GB"/>
              </w:rPr>
              <w:t>43</w:t>
            </w:r>
            <w:r w:rsidRPr="00340CE7">
              <w:rPr>
                <w:lang w:val="en-GB"/>
              </w:rPr>
              <w:t>)</w:t>
            </w:r>
          </w:p>
        </w:tc>
      </w:tr>
      <w:tr w:rsidR="006B5BE8" w:rsidRPr="00340CE7" w14:paraId="708B7105" w14:textId="77777777" w:rsidTr="00087256">
        <w:tc>
          <w:tcPr>
            <w:tcW w:w="1437" w:type="pct"/>
          </w:tcPr>
          <w:p w14:paraId="3F76F39C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  <w:r w:rsidRPr="00340CE7">
              <w:rPr>
                <w:lang w:val="en-GB"/>
              </w:rPr>
              <w:t xml:space="preserve">Violence type </w:t>
            </w:r>
          </w:p>
        </w:tc>
        <w:tc>
          <w:tcPr>
            <w:tcW w:w="2122" w:type="pct"/>
          </w:tcPr>
          <w:p w14:paraId="516C7DC4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1441" w:type="pct"/>
          </w:tcPr>
          <w:p w14:paraId="15375A78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</w:tr>
      <w:tr w:rsidR="006B5BE8" w:rsidRPr="00340CE7" w14:paraId="1DF014B2" w14:textId="77777777" w:rsidTr="00087256">
        <w:tc>
          <w:tcPr>
            <w:tcW w:w="1437" w:type="pct"/>
          </w:tcPr>
          <w:p w14:paraId="25BA15D3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EE4051C" w14:textId="43490696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Bullying</w:t>
            </w:r>
          </w:p>
        </w:tc>
        <w:tc>
          <w:tcPr>
            <w:tcW w:w="1441" w:type="pct"/>
          </w:tcPr>
          <w:p w14:paraId="3CA4EB9F" w14:textId="146CDB96" w:rsidR="006B5BE8" w:rsidRPr="00340CE7" w:rsidRDefault="00B8700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423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2.36%</w:t>
            </w:r>
            <w:r w:rsidR="00C01226" w:rsidRPr="00340CE7">
              <w:rPr>
                <w:lang w:val="en-GB"/>
              </w:rPr>
              <w:t>)</w:t>
            </w:r>
          </w:p>
        </w:tc>
      </w:tr>
      <w:tr w:rsidR="006B5BE8" w:rsidRPr="00340CE7" w14:paraId="578E2430" w14:textId="77777777" w:rsidTr="00087256">
        <w:tc>
          <w:tcPr>
            <w:tcW w:w="1437" w:type="pct"/>
          </w:tcPr>
          <w:p w14:paraId="16A3B85B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1E4288B" w14:textId="190E3DF5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Domestic</w:t>
            </w:r>
          </w:p>
        </w:tc>
        <w:tc>
          <w:tcPr>
            <w:tcW w:w="1441" w:type="pct"/>
          </w:tcPr>
          <w:p w14:paraId="48F419CA" w14:textId="3977BB3E" w:rsidR="006B5BE8" w:rsidRPr="00340CE7" w:rsidRDefault="00CC331D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973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5.4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2A4B3E1E" w14:textId="77777777" w:rsidTr="00087256">
        <w:tc>
          <w:tcPr>
            <w:tcW w:w="1437" w:type="pct"/>
          </w:tcPr>
          <w:p w14:paraId="24158D47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9D9B3DB" w14:textId="5D07E62C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Emotional</w:t>
            </w:r>
          </w:p>
        </w:tc>
        <w:tc>
          <w:tcPr>
            <w:tcW w:w="1441" w:type="pct"/>
          </w:tcPr>
          <w:p w14:paraId="5FD5DB4F" w14:textId="439655FC" w:rsidR="006B5BE8" w:rsidRPr="00340CE7" w:rsidRDefault="006E123B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174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17.7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096211C" w14:textId="77777777" w:rsidTr="00087256">
        <w:tc>
          <w:tcPr>
            <w:tcW w:w="1437" w:type="pct"/>
          </w:tcPr>
          <w:p w14:paraId="307BAF33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3FCFE0A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hysical</w:t>
            </w:r>
          </w:p>
        </w:tc>
        <w:tc>
          <w:tcPr>
            <w:tcW w:w="1441" w:type="pct"/>
          </w:tcPr>
          <w:p w14:paraId="328659A3" w14:textId="7E9F6CB1" w:rsidR="006B5BE8" w:rsidRPr="00340CE7" w:rsidRDefault="00667516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8998</w:t>
            </w:r>
            <w:r w:rsidR="006B5BE8" w:rsidRPr="00340CE7">
              <w:rPr>
                <w:lang w:val="en-GB"/>
              </w:rPr>
              <w:t xml:space="preserve"> (5</w:t>
            </w:r>
            <w:r w:rsidRPr="00340CE7">
              <w:rPr>
                <w:lang w:val="en-GB"/>
              </w:rPr>
              <w:t>0.2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240ED0EB" w14:textId="77777777" w:rsidTr="00087256">
        <w:tc>
          <w:tcPr>
            <w:tcW w:w="1437" w:type="pct"/>
          </w:tcPr>
          <w:p w14:paraId="62AEE1E1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A1C517F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exual</w:t>
            </w:r>
          </w:p>
        </w:tc>
        <w:tc>
          <w:tcPr>
            <w:tcW w:w="1441" w:type="pct"/>
          </w:tcPr>
          <w:p w14:paraId="6955040A" w14:textId="6E02E908" w:rsidR="006B5BE8" w:rsidRPr="00340CE7" w:rsidRDefault="00AC64A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6250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34.89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91FA02A" w14:textId="77777777" w:rsidTr="00087256">
        <w:tc>
          <w:tcPr>
            <w:tcW w:w="1437" w:type="pct"/>
          </w:tcPr>
          <w:p w14:paraId="2D8890DB" w14:textId="2A4D45B5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aller’s identity</w:t>
            </w:r>
          </w:p>
        </w:tc>
        <w:tc>
          <w:tcPr>
            <w:tcW w:w="2122" w:type="pct"/>
          </w:tcPr>
          <w:p w14:paraId="6B29EDFC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41" w:type="pct"/>
          </w:tcPr>
          <w:p w14:paraId="043493B0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B5BE8" w:rsidRPr="00340CE7" w14:paraId="4E8F3F57" w14:textId="77777777" w:rsidTr="00087256">
        <w:tc>
          <w:tcPr>
            <w:tcW w:w="1437" w:type="pct"/>
          </w:tcPr>
          <w:p w14:paraId="7D5069F5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10FDE221" w14:textId="311527AC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Aunt</w:t>
            </w:r>
          </w:p>
        </w:tc>
        <w:tc>
          <w:tcPr>
            <w:tcW w:w="1441" w:type="pct"/>
          </w:tcPr>
          <w:p w14:paraId="0D4E6472" w14:textId="0E174A6C" w:rsidR="006B5BE8" w:rsidRPr="00340CE7" w:rsidRDefault="002E685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08</w:t>
            </w:r>
            <w:r w:rsidR="006B5BE8" w:rsidRPr="00340CE7">
              <w:rPr>
                <w:lang w:val="en-GB"/>
              </w:rPr>
              <w:t xml:space="preserve"> (3.</w:t>
            </w:r>
            <w:r w:rsidRPr="00340CE7">
              <w:rPr>
                <w:lang w:val="en-GB"/>
              </w:rPr>
              <w:t>95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1051629" w14:textId="77777777" w:rsidTr="00087256">
        <w:tc>
          <w:tcPr>
            <w:tcW w:w="1437" w:type="pct"/>
          </w:tcPr>
          <w:p w14:paraId="687DC611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3C2475BC" w14:textId="7159C293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Brother</w:t>
            </w:r>
          </w:p>
        </w:tc>
        <w:tc>
          <w:tcPr>
            <w:tcW w:w="1441" w:type="pct"/>
          </w:tcPr>
          <w:p w14:paraId="4FC92039" w14:textId="6D3D8540" w:rsidR="006B5BE8" w:rsidRPr="00340CE7" w:rsidRDefault="003C7B7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55</w:t>
            </w:r>
            <w:r w:rsidR="006B5BE8" w:rsidRPr="00340CE7">
              <w:rPr>
                <w:lang w:val="en-GB"/>
              </w:rPr>
              <w:t xml:space="preserve"> (1.</w:t>
            </w:r>
            <w:r w:rsidRPr="00340CE7">
              <w:rPr>
                <w:lang w:val="en-GB"/>
              </w:rPr>
              <w:t>4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201581B4" w14:textId="77777777" w:rsidTr="00087256">
        <w:tc>
          <w:tcPr>
            <w:tcW w:w="1437" w:type="pct"/>
          </w:tcPr>
          <w:p w14:paraId="1B30085A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CBD15ED" w14:textId="2BC0474D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aregiver/guardian</w:t>
            </w:r>
          </w:p>
        </w:tc>
        <w:tc>
          <w:tcPr>
            <w:tcW w:w="1441" w:type="pct"/>
          </w:tcPr>
          <w:p w14:paraId="20EFF908" w14:textId="7EE06497" w:rsidR="006B5BE8" w:rsidRPr="00340CE7" w:rsidRDefault="003C7B7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52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29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56C3631" w14:textId="77777777" w:rsidTr="00087256">
        <w:tc>
          <w:tcPr>
            <w:tcW w:w="1437" w:type="pct"/>
          </w:tcPr>
          <w:p w14:paraId="2423166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711E16BF" w14:textId="0A7C1F28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ommunity member</w:t>
            </w:r>
          </w:p>
        </w:tc>
        <w:tc>
          <w:tcPr>
            <w:tcW w:w="1441" w:type="pct"/>
          </w:tcPr>
          <w:p w14:paraId="2A5B8E3B" w14:textId="566EB8BB" w:rsidR="006B5BE8" w:rsidRPr="00340CE7" w:rsidRDefault="00397011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 xml:space="preserve">1674 </w:t>
            </w:r>
            <w:r w:rsidR="006B5BE8" w:rsidRPr="00340CE7">
              <w:rPr>
                <w:lang w:val="en-GB"/>
              </w:rPr>
              <w:t>(</w:t>
            </w:r>
            <w:r w:rsidRPr="00340CE7">
              <w:rPr>
                <w:lang w:val="en-GB"/>
              </w:rPr>
              <w:t>9.35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2EAB8A9" w14:textId="77777777" w:rsidTr="00087256">
        <w:tc>
          <w:tcPr>
            <w:tcW w:w="1437" w:type="pct"/>
          </w:tcPr>
          <w:p w14:paraId="7367B796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CFAE1C3" w14:textId="56C3EE43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ousin</w:t>
            </w:r>
          </w:p>
        </w:tc>
        <w:tc>
          <w:tcPr>
            <w:tcW w:w="1441" w:type="pct"/>
          </w:tcPr>
          <w:p w14:paraId="6FB3E1CF" w14:textId="7CEF50F4" w:rsidR="006B5BE8" w:rsidRPr="00340CE7" w:rsidRDefault="008031A9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02</w:t>
            </w:r>
            <w:r w:rsidR="006B5BE8" w:rsidRPr="00340CE7">
              <w:rPr>
                <w:lang w:val="en-GB"/>
              </w:rPr>
              <w:t xml:space="preserve"> (1.</w:t>
            </w:r>
            <w:r w:rsidR="004D495B" w:rsidRPr="00340CE7">
              <w:rPr>
                <w:lang w:val="en-GB"/>
              </w:rPr>
              <w:t>1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5A9B264" w14:textId="77777777" w:rsidTr="00087256">
        <w:tc>
          <w:tcPr>
            <w:tcW w:w="1437" w:type="pct"/>
          </w:tcPr>
          <w:p w14:paraId="51971464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BF61DC4" w14:textId="453B1FEB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Doctor/health worker</w:t>
            </w:r>
          </w:p>
        </w:tc>
        <w:tc>
          <w:tcPr>
            <w:tcW w:w="1441" w:type="pct"/>
          </w:tcPr>
          <w:p w14:paraId="1BE0AF16" w14:textId="462E1067" w:rsidR="006B5BE8" w:rsidRPr="00340CE7" w:rsidRDefault="004D495B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7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0.4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24336806" w14:textId="77777777" w:rsidTr="00087256">
        <w:tc>
          <w:tcPr>
            <w:tcW w:w="1437" w:type="pct"/>
          </w:tcPr>
          <w:p w14:paraId="61BB0BFA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5FC754D4" w14:textId="35986B0A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Employer/colleague</w:t>
            </w:r>
          </w:p>
        </w:tc>
        <w:tc>
          <w:tcPr>
            <w:tcW w:w="1441" w:type="pct"/>
          </w:tcPr>
          <w:p w14:paraId="7D0E2F24" w14:textId="0F7461E6" w:rsidR="006B5BE8" w:rsidRPr="00340CE7" w:rsidRDefault="004819A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6</w:t>
            </w:r>
            <w:r w:rsidR="006B5BE8" w:rsidRPr="00340CE7">
              <w:rPr>
                <w:lang w:val="en-GB"/>
              </w:rPr>
              <w:t xml:space="preserve"> (0.0</w:t>
            </w:r>
            <w:r w:rsidRPr="00340CE7">
              <w:rPr>
                <w:lang w:val="en-GB"/>
              </w:rPr>
              <w:t>9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9737F83" w14:textId="77777777" w:rsidTr="00087256">
        <w:tc>
          <w:tcPr>
            <w:tcW w:w="1437" w:type="pct"/>
          </w:tcPr>
          <w:p w14:paraId="39008AE3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4DD0792" w14:textId="334F2B4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Father</w:t>
            </w:r>
          </w:p>
        </w:tc>
        <w:tc>
          <w:tcPr>
            <w:tcW w:w="1441" w:type="pct"/>
          </w:tcPr>
          <w:p w14:paraId="0E785577" w14:textId="5C5ADFA4" w:rsidR="006B5BE8" w:rsidRPr="00340CE7" w:rsidRDefault="00866F69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656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3.66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90A3ED9" w14:textId="77777777" w:rsidTr="00087256">
        <w:tc>
          <w:tcPr>
            <w:tcW w:w="1437" w:type="pct"/>
          </w:tcPr>
          <w:p w14:paraId="1EEF90CB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7928B2B" w14:textId="7F3C6263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Friend</w:t>
            </w:r>
          </w:p>
        </w:tc>
        <w:tc>
          <w:tcPr>
            <w:tcW w:w="1441" w:type="pct"/>
          </w:tcPr>
          <w:p w14:paraId="7BF1DF23" w14:textId="5DCE1D02" w:rsidR="006B5BE8" w:rsidRPr="00340CE7" w:rsidRDefault="00866F69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41</w:t>
            </w:r>
            <w:r w:rsidR="006B5BE8" w:rsidRPr="00340CE7">
              <w:rPr>
                <w:lang w:val="en-GB"/>
              </w:rPr>
              <w:t xml:space="preserve"> (4.</w:t>
            </w:r>
            <w:r w:rsidRPr="00340CE7">
              <w:rPr>
                <w:lang w:val="en-GB"/>
              </w:rPr>
              <w:t>1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3EFCED4" w14:textId="77777777" w:rsidTr="00087256">
        <w:tc>
          <w:tcPr>
            <w:tcW w:w="1437" w:type="pct"/>
          </w:tcPr>
          <w:p w14:paraId="6919CB7E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DA0979D" w14:textId="4A976C1F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Grandparents</w:t>
            </w:r>
          </w:p>
        </w:tc>
        <w:tc>
          <w:tcPr>
            <w:tcW w:w="1441" w:type="pct"/>
          </w:tcPr>
          <w:p w14:paraId="34E518A9" w14:textId="68E52CF6" w:rsidR="006B5BE8" w:rsidRPr="00340CE7" w:rsidRDefault="00E4572B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17</w:t>
            </w:r>
            <w:r w:rsidR="006B5BE8" w:rsidRPr="00340CE7">
              <w:rPr>
                <w:lang w:val="en-GB"/>
              </w:rPr>
              <w:t xml:space="preserve"> (1.</w:t>
            </w:r>
            <w:r w:rsidRPr="00340CE7">
              <w:rPr>
                <w:lang w:val="en-GB"/>
              </w:rPr>
              <w:t>2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9123F5D" w14:textId="77777777" w:rsidTr="00087256">
        <w:tc>
          <w:tcPr>
            <w:tcW w:w="1437" w:type="pct"/>
          </w:tcPr>
          <w:p w14:paraId="22B029AF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5B3BF0B2" w14:textId="78C8E768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Mother</w:t>
            </w:r>
          </w:p>
        </w:tc>
        <w:tc>
          <w:tcPr>
            <w:tcW w:w="1441" w:type="pct"/>
          </w:tcPr>
          <w:p w14:paraId="258DB981" w14:textId="1666C61A" w:rsidR="006B5BE8" w:rsidRPr="00340CE7" w:rsidRDefault="00250499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859</w:t>
            </w:r>
            <w:r w:rsidR="006B5BE8" w:rsidRPr="00340CE7">
              <w:rPr>
                <w:lang w:val="en-GB"/>
              </w:rPr>
              <w:t xml:space="preserve"> (</w:t>
            </w:r>
            <w:r w:rsidR="00341A66" w:rsidRPr="00340CE7">
              <w:rPr>
                <w:lang w:val="en-GB"/>
              </w:rPr>
              <w:t>10.38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03D1AB0" w14:textId="77777777" w:rsidTr="00087256">
        <w:tc>
          <w:tcPr>
            <w:tcW w:w="1437" w:type="pct"/>
          </w:tcPr>
          <w:p w14:paraId="5C15A0C9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4C61C3B" w14:textId="06829352" w:rsidR="006B5BE8" w:rsidRPr="00340CE7" w:rsidRDefault="00376457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eighbour</w:t>
            </w:r>
          </w:p>
        </w:tc>
        <w:tc>
          <w:tcPr>
            <w:tcW w:w="1441" w:type="pct"/>
          </w:tcPr>
          <w:p w14:paraId="7F35DBC5" w14:textId="1214633C" w:rsidR="006B5BE8" w:rsidRPr="00340CE7" w:rsidRDefault="008E106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173</w:t>
            </w:r>
            <w:r w:rsidR="006B5BE8" w:rsidRPr="00340CE7">
              <w:rPr>
                <w:lang w:val="en-GB"/>
              </w:rPr>
              <w:t xml:space="preserve"> (1</w:t>
            </w:r>
            <w:r w:rsidRPr="00340CE7">
              <w:rPr>
                <w:lang w:val="en-GB"/>
              </w:rPr>
              <w:t>7.7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AE89D16" w14:textId="77777777" w:rsidTr="00087256">
        <w:tc>
          <w:tcPr>
            <w:tcW w:w="1437" w:type="pct"/>
          </w:tcPr>
          <w:p w14:paraId="5335B12C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DDAB9A7" w14:textId="34571128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ephew</w:t>
            </w:r>
          </w:p>
        </w:tc>
        <w:tc>
          <w:tcPr>
            <w:tcW w:w="1441" w:type="pct"/>
          </w:tcPr>
          <w:p w14:paraId="5B111F3F" w14:textId="3724A3BE" w:rsidR="006B5BE8" w:rsidRPr="00340CE7" w:rsidRDefault="00A35E05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3</w:t>
            </w:r>
            <w:r w:rsidR="006B5BE8" w:rsidRPr="00340CE7">
              <w:rPr>
                <w:lang w:val="en-GB"/>
              </w:rPr>
              <w:t xml:space="preserve"> (0.0</w:t>
            </w:r>
            <w:r w:rsidRPr="00340CE7">
              <w:rPr>
                <w:lang w:val="en-GB"/>
              </w:rPr>
              <w:t>7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C425045" w14:textId="77777777" w:rsidTr="00087256">
        <w:tc>
          <w:tcPr>
            <w:tcW w:w="1437" w:type="pct"/>
          </w:tcPr>
          <w:p w14:paraId="08DF2FBC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7536F17F" w14:textId="0B39FB1C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iece</w:t>
            </w:r>
          </w:p>
        </w:tc>
        <w:tc>
          <w:tcPr>
            <w:tcW w:w="1441" w:type="pct"/>
          </w:tcPr>
          <w:p w14:paraId="57DB89CD" w14:textId="3F2F05F2" w:rsidR="006B5BE8" w:rsidRPr="00340CE7" w:rsidRDefault="00A35E05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5</w:t>
            </w:r>
            <w:r w:rsidR="006B5BE8" w:rsidRPr="00340CE7">
              <w:rPr>
                <w:lang w:val="en-GB"/>
              </w:rPr>
              <w:t xml:space="preserve"> (0.1</w:t>
            </w:r>
            <w:r w:rsidRPr="00340CE7">
              <w:rPr>
                <w:lang w:val="en-GB"/>
              </w:rPr>
              <w:t>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68FB254" w14:textId="77777777" w:rsidTr="00087256">
        <w:tc>
          <w:tcPr>
            <w:tcW w:w="1437" w:type="pct"/>
          </w:tcPr>
          <w:p w14:paraId="370E35E4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373648F7" w14:textId="4A6310E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olice</w:t>
            </w:r>
          </w:p>
        </w:tc>
        <w:tc>
          <w:tcPr>
            <w:tcW w:w="1441" w:type="pct"/>
          </w:tcPr>
          <w:p w14:paraId="3899FD1A" w14:textId="3EEF9FBA" w:rsidR="006B5BE8" w:rsidRPr="00340CE7" w:rsidRDefault="005C29DB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3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4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622CCBE" w14:textId="77777777" w:rsidTr="00087256">
        <w:tc>
          <w:tcPr>
            <w:tcW w:w="1437" w:type="pct"/>
          </w:tcPr>
          <w:p w14:paraId="51B8F8DC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030008A" w14:textId="558C3C71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elf</w:t>
            </w:r>
          </w:p>
        </w:tc>
        <w:tc>
          <w:tcPr>
            <w:tcW w:w="1441" w:type="pct"/>
          </w:tcPr>
          <w:p w14:paraId="0C918833" w14:textId="1C088307" w:rsidR="006B5BE8" w:rsidRPr="00340CE7" w:rsidRDefault="005C29DB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6200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34.6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D627B3E" w14:textId="77777777" w:rsidTr="00087256">
        <w:tc>
          <w:tcPr>
            <w:tcW w:w="1437" w:type="pct"/>
          </w:tcPr>
          <w:p w14:paraId="4015620D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0F5F5C13" w14:textId="7FF7A2AC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ister</w:t>
            </w:r>
          </w:p>
        </w:tc>
        <w:tc>
          <w:tcPr>
            <w:tcW w:w="1441" w:type="pct"/>
          </w:tcPr>
          <w:p w14:paraId="585C0617" w14:textId="6BB88F7F" w:rsidR="006B5BE8" w:rsidRPr="00340CE7" w:rsidRDefault="00872B4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45</w:t>
            </w:r>
            <w:r w:rsidR="006B5BE8" w:rsidRPr="00340CE7">
              <w:rPr>
                <w:lang w:val="en-GB"/>
              </w:rPr>
              <w:t xml:space="preserve"> (1.</w:t>
            </w:r>
            <w:r w:rsidRPr="00340CE7">
              <w:rPr>
                <w:lang w:val="en-GB"/>
              </w:rPr>
              <w:t>9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8EFF6AF" w14:textId="77777777" w:rsidTr="00087256">
        <w:tc>
          <w:tcPr>
            <w:tcW w:w="1437" w:type="pct"/>
          </w:tcPr>
          <w:p w14:paraId="261EE007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0985329B" w14:textId="07583E84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ocial worker</w:t>
            </w:r>
          </w:p>
        </w:tc>
        <w:tc>
          <w:tcPr>
            <w:tcW w:w="1441" w:type="pct"/>
          </w:tcPr>
          <w:p w14:paraId="55F3116A" w14:textId="4CEE5799" w:rsidR="006B5BE8" w:rsidRPr="00340CE7" w:rsidRDefault="00872B4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53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30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BB6B1C9" w14:textId="77777777" w:rsidTr="00087256">
        <w:tc>
          <w:tcPr>
            <w:tcW w:w="1437" w:type="pct"/>
          </w:tcPr>
          <w:p w14:paraId="0C5DD1F5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064C6A71" w14:textId="0662CB38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pouse/partner</w:t>
            </w:r>
          </w:p>
        </w:tc>
        <w:tc>
          <w:tcPr>
            <w:tcW w:w="1441" w:type="pct"/>
          </w:tcPr>
          <w:p w14:paraId="3C9C1AA3" w14:textId="350031CE" w:rsidR="006B5BE8" w:rsidRPr="00340CE7" w:rsidRDefault="00872B4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2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1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EFA86E6" w14:textId="77777777" w:rsidTr="00087256">
        <w:tc>
          <w:tcPr>
            <w:tcW w:w="1437" w:type="pct"/>
          </w:tcPr>
          <w:p w14:paraId="1BC23C95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059AEAB0" w14:textId="01745D8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tepparent</w:t>
            </w:r>
          </w:p>
        </w:tc>
        <w:tc>
          <w:tcPr>
            <w:tcW w:w="1441" w:type="pct"/>
          </w:tcPr>
          <w:p w14:paraId="232A0B26" w14:textId="6A7A3BD6" w:rsidR="006B5BE8" w:rsidRPr="00340CE7" w:rsidRDefault="00872B4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 xml:space="preserve">55 </w:t>
            </w:r>
            <w:r w:rsidR="006B5BE8" w:rsidRPr="00340CE7">
              <w:rPr>
                <w:lang w:val="en-GB"/>
              </w:rPr>
              <w:t>(0.</w:t>
            </w:r>
            <w:r w:rsidRPr="00340CE7">
              <w:rPr>
                <w:lang w:val="en-GB"/>
              </w:rPr>
              <w:t>3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FAF3358" w14:textId="77777777" w:rsidTr="00087256">
        <w:tc>
          <w:tcPr>
            <w:tcW w:w="1437" w:type="pct"/>
          </w:tcPr>
          <w:p w14:paraId="605C068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572384A" w14:textId="31EF33AE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tranger</w:t>
            </w:r>
          </w:p>
        </w:tc>
        <w:tc>
          <w:tcPr>
            <w:tcW w:w="1441" w:type="pct"/>
          </w:tcPr>
          <w:p w14:paraId="49E635EA" w14:textId="7AEFD485" w:rsidR="006B5BE8" w:rsidRPr="00340CE7" w:rsidRDefault="00872B4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62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0.90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D070505" w14:textId="77777777" w:rsidTr="00087256">
        <w:tc>
          <w:tcPr>
            <w:tcW w:w="1437" w:type="pct"/>
          </w:tcPr>
          <w:p w14:paraId="1E8A5F0B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3D6CDDBF" w14:textId="2D1BE6FE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tudent</w:t>
            </w:r>
          </w:p>
        </w:tc>
        <w:tc>
          <w:tcPr>
            <w:tcW w:w="1441" w:type="pct"/>
          </w:tcPr>
          <w:p w14:paraId="1483BD6F" w14:textId="7C62F147" w:rsidR="006B5BE8" w:rsidRPr="00340CE7" w:rsidRDefault="00872B44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51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28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1D4A2B0" w14:textId="77777777" w:rsidTr="00087256">
        <w:tc>
          <w:tcPr>
            <w:tcW w:w="1437" w:type="pct"/>
          </w:tcPr>
          <w:p w14:paraId="31586569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73749C2" w14:textId="0920A91B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Teacher</w:t>
            </w:r>
          </w:p>
        </w:tc>
        <w:tc>
          <w:tcPr>
            <w:tcW w:w="1441" w:type="pct"/>
          </w:tcPr>
          <w:p w14:paraId="0F155E70" w14:textId="01BA9004" w:rsidR="006B5BE8" w:rsidRPr="00340CE7" w:rsidRDefault="00817155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69</w:t>
            </w:r>
            <w:r w:rsidR="006B5BE8" w:rsidRPr="00340CE7">
              <w:rPr>
                <w:lang w:val="en-GB"/>
              </w:rPr>
              <w:t xml:space="preserve"> (1</w:t>
            </w:r>
            <w:r w:rsidR="00B15019" w:rsidRPr="00340CE7">
              <w:rPr>
                <w:lang w:val="en-GB"/>
              </w:rPr>
              <w:t>.50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4D17C91" w14:textId="77777777" w:rsidTr="00087256">
        <w:tc>
          <w:tcPr>
            <w:tcW w:w="1437" w:type="pct"/>
          </w:tcPr>
          <w:p w14:paraId="15721607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54C3C716" w14:textId="45043884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Uncle</w:t>
            </w:r>
          </w:p>
        </w:tc>
        <w:tc>
          <w:tcPr>
            <w:tcW w:w="1441" w:type="pct"/>
          </w:tcPr>
          <w:p w14:paraId="75B967D6" w14:textId="4C13D132" w:rsidR="006B5BE8" w:rsidRPr="00340CE7" w:rsidRDefault="008678E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503</w:t>
            </w:r>
            <w:r w:rsidR="006B5BE8" w:rsidRPr="00340CE7">
              <w:rPr>
                <w:lang w:val="en-GB"/>
              </w:rPr>
              <w:t xml:space="preserve"> (2.</w:t>
            </w:r>
            <w:r w:rsidR="00083CC0" w:rsidRPr="00340CE7">
              <w:rPr>
                <w:lang w:val="en-GB"/>
              </w:rPr>
              <w:t>8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55519E7" w14:textId="77777777" w:rsidTr="00087256">
        <w:tc>
          <w:tcPr>
            <w:tcW w:w="1437" w:type="pct"/>
          </w:tcPr>
          <w:p w14:paraId="53A4C262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72C1FF2B" w14:textId="4DF8F346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Other</w:t>
            </w:r>
          </w:p>
        </w:tc>
        <w:tc>
          <w:tcPr>
            <w:tcW w:w="1441" w:type="pct"/>
          </w:tcPr>
          <w:p w14:paraId="1766FF19" w14:textId="45316C29" w:rsidR="006B5BE8" w:rsidRPr="00340CE7" w:rsidRDefault="00471507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07</w:t>
            </w:r>
            <w:r w:rsidR="006B5BE8" w:rsidRPr="00340CE7">
              <w:rPr>
                <w:lang w:val="en-GB"/>
              </w:rPr>
              <w:t xml:space="preserve"> (1.</w:t>
            </w:r>
            <w:r w:rsidRPr="00340CE7">
              <w:rPr>
                <w:lang w:val="en-GB"/>
              </w:rPr>
              <w:t>16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78483CD8" w14:textId="77777777" w:rsidTr="00087256">
        <w:tc>
          <w:tcPr>
            <w:tcW w:w="1437" w:type="pct"/>
          </w:tcPr>
          <w:p w14:paraId="0CCF992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3320AD0" w14:textId="62999DAB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Unknown</w:t>
            </w:r>
          </w:p>
        </w:tc>
        <w:tc>
          <w:tcPr>
            <w:tcW w:w="1441" w:type="pct"/>
          </w:tcPr>
          <w:p w14:paraId="01D58B28" w14:textId="67ADA090" w:rsidR="006B5BE8" w:rsidRPr="00340CE7" w:rsidRDefault="00CC60FA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05</w:t>
            </w:r>
            <w:r w:rsidR="006B5BE8" w:rsidRPr="00340CE7">
              <w:rPr>
                <w:lang w:val="en-GB"/>
              </w:rPr>
              <w:t xml:space="preserve"> (1.</w:t>
            </w:r>
            <w:r w:rsidR="00FC016F" w:rsidRPr="00340CE7">
              <w:rPr>
                <w:lang w:val="en-GB"/>
              </w:rPr>
              <w:t>70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F023B9A" w14:textId="77777777" w:rsidTr="00087256">
        <w:tc>
          <w:tcPr>
            <w:tcW w:w="1437" w:type="pct"/>
          </w:tcPr>
          <w:p w14:paraId="741D8E49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Location of violence</w:t>
            </w:r>
          </w:p>
        </w:tc>
        <w:tc>
          <w:tcPr>
            <w:tcW w:w="2122" w:type="pct"/>
          </w:tcPr>
          <w:p w14:paraId="2CE873B1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1441" w:type="pct"/>
          </w:tcPr>
          <w:p w14:paraId="51E6DE18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</w:tr>
      <w:tr w:rsidR="006B5BE8" w:rsidRPr="00340CE7" w14:paraId="6C5086B8" w14:textId="77777777" w:rsidTr="00087256">
        <w:tc>
          <w:tcPr>
            <w:tcW w:w="1437" w:type="pct"/>
          </w:tcPr>
          <w:p w14:paraId="53B55B49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6F7BDF46" w14:textId="255D4081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hild’s household</w:t>
            </w:r>
          </w:p>
        </w:tc>
        <w:tc>
          <w:tcPr>
            <w:tcW w:w="1441" w:type="pct"/>
          </w:tcPr>
          <w:p w14:paraId="44F82330" w14:textId="44C791B8" w:rsidR="006B5BE8" w:rsidRPr="00340CE7" w:rsidRDefault="005C53C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719</w:t>
            </w:r>
            <w:r w:rsidR="006B5BE8" w:rsidRPr="00340CE7">
              <w:rPr>
                <w:lang w:val="en-GB"/>
              </w:rPr>
              <w:t xml:space="preserve"> (4</w:t>
            </w:r>
            <w:r w:rsidRPr="00340CE7">
              <w:rPr>
                <w:lang w:val="en-GB"/>
              </w:rPr>
              <w:t>3</w:t>
            </w:r>
            <w:r w:rsidR="006B5BE8" w:rsidRPr="00340CE7">
              <w:rPr>
                <w:lang w:val="en-GB"/>
              </w:rPr>
              <w:t>.</w:t>
            </w:r>
            <w:r w:rsidRPr="00340CE7">
              <w:rPr>
                <w:lang w:val="en-GB"/>
              </w:rPr>
              <w:t>09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7D47B13" w14:textId="77777777" w:rsidTr="00087256">
        <w:tc>
          <w:tcPr>
            <w:tcW w:w="1437" w:type="pct"/>
          </w:tcPr>
          <w:p w14:paraId="684D1EE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71A67613" w14:textId="15A86C11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 xml:space="preserve">Child’s household and </w:t>
            </w:r>
            <w:r w:rsidR="00376457" w:rsidRPr="00340CE7">
              <w:rPr>
                <w:lang w:val="en-GB"/>
              </w:rPr>
              <w:t>neighbourhood</w:t>
            </w:r>
          </w:p>
        </w:tc>
        <w:tc>
          <w:tcPr>
            <w:tcW w:w="1441" w:type="pct"/>
          </w:tcPr>
          <w:p w14:paraId="60C2EE6E" w14:textId="79D7BDBB" w:rsidR="006B5BE8" w:rsidRPr="00340CE7" w:rsidRDefault="00FD16F9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56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87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759EC512" w14:textId="77777777" w:rsidTr="00087256">
        <w:tc>
          <w:tcPr>
            <w:tcW w:w="1437" w:type="pct"/>
          </w:tcPr>
          <w:p w14:paraId="778996B1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7466F13E" w14:textId="18A512C4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hild’s household and school</w:t>
            </w:r>
          </w:p>
        </w:tc>
        <w:tc>
          <w:tcPr>
            <w:tcW w:w="1441" w:type="pct"/>
          </w:tcPr>
          <w:p w14:paraId="2C41DBEC" w14:textId="181EE95F" w:rsidR="006B5BE8" w:rsidRPr="00340CE7" w:rsidRDefault="007227A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2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1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FD2FF63" w14:textId="77777777" w:rsidTr="00087256">
        <w:tc>
          <w:tcPr>
            <w:tcW w:w="1437" w:type="pct"/>
          </w:tcPr>
          <w:p w14:paraId="02BB95E6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71724DFA" w14:textId="2550A860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Medical facility</w:t>
            </w:r>
          </w:p>
        </w:tc>
        <w:tc>
          <w:tcPr>
            <w:tcW w:w="1441" w:type="pct"/>
          </w:tcPr>
          <w:p w14:paraId="49265D38" w14:textId="4E30634A" w:rsidR="006B5BE8" w:rsidRPr="00340CE7" w:rsidRDefault="007227A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</w:t>
            </w:r>
            <w:r w:rsidR="006B5BE8" w:rsidRPr="00340CE7">
              <w:rPr>
                <w:lang w:val="en-GB"/>
              </w:rPr>
              <w:t xml:space="preserve"> (0.0</w:t>
            </w:r>
            <w:r w:rsidRPr="00340CE7">
              <w:rPr>
                <w:lang w:val="en-GB"/>
              </w:rPr>
              <w:t>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AB0D358" w14:textId="77777777" w:rsidTr="00087256">
        <w:tc>
          <w:tcPr>
            <w:tcW w:w="1437" w:type="pct"/>
          </w:tcPr>
          <w:p w14:paraId="2C3D90EA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50ED3A19" w14:textId="0DB051C9" w:rsidR="006B5BE8" w:rsidRPr="00340CE7" w:rsidRDefault="00376457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eighbourhood</w:t>
            </w:r>
          </w:p>
        </w:tc>
        <w:tc>
          <w:tcPr>
            <w:tcW w:w="1441" w:type="pct"/>
          </w:tcPr>
          <w:p w14:paraId="37DAA9CC" w14:textId="09005D63" w:rsidR="006B5BE8" w:rsidRPr="00340CE7" w:rsidRDefault="007227A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95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4.4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770C5AF" w14:textId="77777777" w:rsidTr="00087256">
        <w:tc>
          <w:tcPr>
            <w:tcW w:w="1437" w:type="pct"/>
          </w:tcPr>
          <w:p w14:paraId="5D1E4EFF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EC965E0" w14:textId="7EE7E849" w:rsidR="006B5BE8" w:rsidRPr="00340CE7" w:rsidRDefault="00376457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eighbourhood</w:t>
            </w:r>
            <w:r w:rsidR="006B5BE8" w:rsidRPr="00340CE7">
              <w:rPr>
                <w:lang w:val="en-GB"/>
              </w:rPr>
              <w:t xml:space="preserve"> and school</w:t>
            </w:r>
          </w:p>
        </w:tc>
        <w:tc>
          <w:tcPr>
            <w:tcW w:w="1441" w:type="pct"/>
          </w:tcPr>
          <w:p w14:paraId="3F562907" w14:textId="3BB01AE7" w:rsidR="006B5BE8" w:rsidRPr="00340CE7" w:rsidRDefault="007227A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6</w:t>
            </w:r>
            <w:r w:rsidR="006B5BE8" w:rsidRPr="00340CE7">
              <w:rPr>
                <w:lang w:val="en-GB"/>
              </w:rPr>
              <w:t xml:space="preserve"> (0.0</w:t>
            </w:r>
            <w:r w:rsidRPr="00340CE7">
              <w:rPr>
                <w:lang w:val="en-GB"/>
              </w:rPr>
              <w:t>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E7FC01D" w14:textId="77777777" w:rsidTr="00087256">
        <w:tc>
          <w:tcPr>
            <w:tcW w:w="1437" w:type="pct"/>
          </w:tcPr>
          <w:p w14:paraId="1B9275C1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5CBC33FE" w14:textId="365F3E03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erpetrator’s household</w:t>
            </w:r>
          </w:p>
        </w:tc>
        <w:tc>
          <w:tcPr>
            <w:tcW w:w="1441" w:type="pct"/>
          </w:tcPr>
          <w:p w14:paraId="3B239108" w14:textId="4BA469D9" w:rsidR="006B5BE8" w:rsidRPr="00340CE7" w:rsidRDefault="006A2D9B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 xml:space="preserve">967 </w:t>
            </w:r>
            <w:r w:rsidR="006B5BE8" w:rsidRPr="00340CE7">
              <w:rPr>
                <w:lang w:val="en-GB"/>
              </w:rPr>
              <w:t>(</w:t>
            </w:r>
            <w:r w:rsidRPr="00340CE7">
              <w:rPr>
                <w:lang w:val="en-GB"/>
              </w:rPr>
              <w:t>5.40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271151" w:rsidRPr="00340CE7" w14:paraId="21D85E65" w14:textId="77777777" w:rsidTr="00087256">
        <w:tc>
          <w:tcPr>
            <w:tcW w:w="1437" w:type="pct"/>
          </w:tcPr>
          <w:p w14:paraId="35E44B72" w14:textId="77777777" w:rsidR="00271151" w:rsidRPr="00340CE7" w:rsidRDefault="00271151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22F2FFB" w14:textId="3913C2FF" w:rsidR="00271151" w:rsidRPr="00340CE7" w:rsidRDefault="00271151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erpetrator’s household and school</w:t>
            </w:r>
          </w:p>
        </w:tc>
        <w:tc>
          <w:tcPr>
            <w:tcW w:w="1441" w:type="pct"/>
          </w:tcPr>
          <w:p w14:paraId="37506250" w14:textId="1ACF35AC" w:rsidR="00271151" w:rsidRPr="00340CE7" w:rsidRDefault="002F4566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4 (0.02%)</w:t>
            </w:r>
          </w:p>
        </w:tc>
      </w:tr>
      <w:tr w:rsidR="006B5BE8" w:rsidRPr="00340CE7" w14:paraId="1E643421" w14:textId="77777777" w:rsidTr="00087256">
        <w:tc>
          <w:tcPr>
            <w:tcW w:w="1437" w:type="pct"/>
          </w:tcPr>
          <w:p w14:paraId="0E20EB1E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FE89A5E" w14:textId="11E01CA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olice station/prison</w:t>
            </w:r>
          </w:p>
        </w:tc>
        <w:tc>
          <w:tcPr>
            <w:tcW w:w="1441" w:type="pct"/>
          </w:tcPr>
          <w:p w14:paraId="3976D207" w14:textId="0B3788F4" w:rsidR="006B5BE8" w:rsidRPr="00340CE7" w:rsidRDefault="0059340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20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1.2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D8EBEA0" w14:textId="77777777" w:rsidTr="00087256">
        <w:tc>
          <w:tcPr>
            <w:tcW w:w="1437" w:type="pct"/>
          </w:tcPr>
          <w:p w14:paraId="35F99F34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45D56A5" w14:textId="1B13B8CA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ublic space</w:t>
            </w:r>
          </w:p>
        </w:tc>
        <w:tc>
          <w:tcPr>
            <w:tcW w:w="1441" w:type="pct"/>
          </w:tcPr>
          <w:p w14:paraId="4BD1E017" w14:textId="77210FCB" w:rsidR="006B5BE8" w:rsidRPr="00340CE7" w:rsidRDefault="0059340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37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1.3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2C0A7260" w14:textId="77777777" w:rsidTr="00087256">
        <w:tc>
          <w:tcPr>
            <w:tcW w:w="1437" w:type="pct"/>
          </w:tcPr>
          <w:p w14:paraId="75AA32E8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D6FD443" w14:textId="6B3421DE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Religious institution</w:t>
            </w:r>
          </w:p>
        </w:tc>
        <w:tc>
          <w:tcPr>
            <w:tcW w:w="1441" w:type="pct"/>
          </w:tcPr>
          <w:p w14:paraId="662ECA0E" w14:textId="4B2F8073" w:rsidR="006B5BE8" w:rsidRPr="00340CE7" w:rsidRDefault="0059340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5</w:t>
            </w:r>
            <w:r w:rsidR="006B5BE8" w:rsidRPr="00340CE7">
              <w:rPr>
                <w:lang w:val="en-GB"/>
              </w:rPr>
              <w:t xml:space="preserve"> (0.0</w:t>
            </w:r>
            <w:r w:rsidRPr="00340CE7">
              <w:rPr>
                <w:lang w:val="en-GB"/>
              </w:rPr>
              <w:t>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9C6AA7D" w14:textId="77777777" w:rsidTr="00087256">
        <w:tc>
          <w:tcPr>
            <w:tcW w:w="1437" w:type="pct"/>
          </w:tcPr>
          <w:p w14:paraId="48EEE519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0FD7BB50" w14:textId="2F68D745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chool</w:t>
            </w:r>
          </w:p>
        </w:tc>
        <w:tc>
          <w:tcPr>
            <w:tcW w:w="1441" w:type="pct"/>
          </w:tcPr>
          <w:p w14:paraId="6239AD9F" w14:textId="27B3AFEF" w:rsidR="006B5BE8" w:rsidRPr="00340CE7" w:rsidRDefault="0059340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422</w:t>
            </w:r>
            <w:r w:rsidR="006B5BE8" w:rsidRPr="00340CE7">
              <w:rPr>
                <w:lang w:val="en-GB"/>
              </w:rPr>
              <w:t xml:space="preserve"> (2.</w:t>
            </w:r>
            <w:r w:rsidRPr="00340CE7">
              <w:rPr>
                <w:lang w:val="en-GB"/>
              </w:rPr>
              <w:t>36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7DCADEFC" w14:textId="77777777" w:rsidTr="00087256">
        <w:tc>
          <w:tcPr>
            <w:tcW w:w="1437" w:type="pct"/>
          </w:tcPr>
          <w:p w14:paraId="460FC60C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62DA548" w14:textId="4D380CDD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Women’s shelter</w:t>
            </w:r>
          </w:p>
        </w:tc>
        <w:tc>
          <w:tcPr>
            <w:tcW w:w="1441" w:type="pct"/>
          </w:tcPr>
          <w:p w14:paraId="002A9CB8" w14:textId="095DF49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0</w:t>
            </w:r>
            <w:r w:rsidR="00353893" w:rsidRPr="00340CE7">
              <w:rPr>
                <w:lang w:val="en-GB"/>
              </w:rPr>
              <w:t>1</w:t>
            </w:r>
            <w:r w:rsidRPr="00340CE7">
              <w:rPr>
                <w:lang w:val="en-GB"/>
              </w:rPr>
              <w:t xml:space="preserve"> (</w:t>
            </w:r>
            <w:r w:rsidR="00353893" w:rsidRPr="00340CE7">
              <w:rPr>
                <w:lang w:val="en-GB"/>
              </w:rPr>
              <w:t>0.56</w:t>
            </w:r>
            <w:r w:rsidRPr="00340CE7">
              <w:rPr>
                <w:lang w:val="en-GB"/>
              </w:rPr>
              <w:t>%)</w:t>
            </w:r>
          </w:p>
        </w:tc>
      </w:tr>
      <w:tr w:rsidR="006B5BE8" w:rsidRPr="00340CE7" w14:paraId="21800D44" w14:textId="77777777" w:rsidTr="00087256">
        <w:tc>
          <w:tcPr>
            <w:tcW w:w="1437" w:type="pct"/>
          </w:tcPr>
          <w:p w14:paraId="0B481BAF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85AB5C1" w14:textId="6A65B74C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Other</w:t>
            </w:r>
          </w:p>
        </w:tc>
        <w:tc>
          <w:tcPr>
            <w:tcW w:w="1441" w:type="pct"/>
          </w:tcPr>
          <w:p w14:paraId="7AFB9B41" w14:textId="5BA8FA82" w:rsidR="006B5BE8" w:rsidRPr="00340CE7" w:rsidRDefault="00A936F6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02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57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E4C7D6A" w14:textId="77777777" w:rsidTr="00087256">
        <w:tc>
          <w:tcPr>
            <w:tcW w:w="1437" w:type="pct"/>
          </w:tcPr>
          <w:p w14:paraId="2B02DFA3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84A44E3" w14:textId="307D3F65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Unknown</w:t>
            </w:r>
          </w:p>
        </w:tc>
        <w:tc>
          <w:tcPr>
            <w:tcW w:w="1441" w:type="pct"/>
          </w:tcPr>
          <w:p w14:paraId="444175AE" w14:textId="65559676" w:rsidR="006B5BE8" w:rsidRPr="00340CE7" w:rsidRDefault="00353893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156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39.95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AEDC578" w14:textId="77777777" w:rsidTr="00087256">
        <w:tc>
          <w:tcPr>
            <w:tcW w:w="1437" w:type="pct"/>
          </w:tcPr>
          <w:p w14:paraId="734E8857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erpetrator gender</w:t>
            </w:r>
          </w:p>
        </w:tc>
        <w:tc>
          <w:tcPr>
            <w:tcW w:w="2122" w:type="pct"/>
          </w:tcPr>
          <w:p w14:paraId="26D15FAD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41" w:type="pct"/>
          </w:tcPr>
          <w:p w14:paraId="166FF36E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6B5BE8" w:rsidRPr="00340CE7" w14:paraId="06B06981" w14:textId="77777777" w:rsidTr="00087256">
        <w:tc>
          <w:tcPr>
            <w:tcW w:w="1437" w:type="pct"/>
          </w:tcPr>
          <w:p w14:paraId="5EBD3A99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1C7DEDA7" w14:textId="45A509ED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Female</w:t>
            </w:r>
          </w:p>
        </w:tc>
        <w:tc>
          <w:tcPr>
            <w:tcW w:w="1441" w:type="pct"/>
          </w:tcPr>
          <w:p w14:paraId="5DE416FE" w14:textId="768911B3" w:rsidR="006B5BE8" w:rsidRPr="00340CE7" w:rsidRDefault="000925EE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4534</w:t>
            </w:r>
            <w:r w:rsidR="006B5BE8" w:rsidRPr="00340CE7">
              <w:rPr>
                <w:lang w:val="en-GB"/>
              </w:rPr>
              <w:t xml:space="preserve"> (2</w:t>
            </w:r>
            <w:r w:rsidRPr="00340CE7">
              <w:rPr>
                <w:lang w:val="en-GB"/>
              </w:rPr>
              <w:t>5.3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9FF712E" w14:textId="77777777" w:rsidTr="00087256">
        <w:tc>
          <w:tcPr>
            <w:tcW w:w="1437" w:type="pct"/>
          </w:tcPr>
          <w:p w14:paraId="767F2D0B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07EFFC48" w14:textId="0EA5289D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Male</w:t>
            </w:r>
          </w:p>
        </w:tc>
        <w:tc>
          <w:tcPr>
            <w:tcW w:w="1441" w:type="pct"/>
          </w:tcPr>
          <w:p w14:paraId="1CADFE3F" w14:textId="11179E3B" w:rsidR="006B5BE8" w:rsidRPr="00340CE7" w:rsidRDefault="000925EE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9006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50.28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31B21FB" w14:textId="77777777" w:rsidTr="00087256">
        <w:tc>
          <w:tcPr>
            <w:tcW w:w="1437" w:type="pct"/>
          </w:tcPr>
          <w:p w14:paraId="6AF21E46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122" w:type="pct"/>
          </w:tcPr>
          <w:p w14:paraId="65806175" w14:textId="07969824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Unknown</w:t>
            </w:r>
          </w:p>
        </w:tc>
        <w:tc>
          <w:tcPr>
            <w:tcW w:w="1441" w:type="pct"/>
          </w:tcPr>
          <w:p w14:paraId="0927B36D" w14:textId="60E21DB0" w:rsidR="006B5BE8" w:rsidRPr="00340CE7" w:rsidRDefault="000925EE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4373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24.4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DC01E24" w14:textId="77777777" w:rsidTr="00087256">
        <w:tc>
          <w:tcPr>
            <w:tcW w:w="1437" w:type="pct"/>
          </w:tcPr>
          <w:p w14:paraId="38CC1ECE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erpetrator relation to victim</w:t>
            </w:r>
          </w:p>
        </w:tc>
        <w:tc>
          <w:tcPr>
            <w:tcW w:w="2122" w:type="pct"/>
          </w:tcPr>
          <w:p w14:paraId="09C68D5F" w14:textId="77777777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41" w:type="pct"/>
          </w:tcPr>
          <w:p w14:paraId="1331E01B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</w:tr>
      <w:tr w:rsidR="006B5BE8" w:rsidRPr="00340CE7" w14:paraId="62765588" w14:textId="77777777" w:rsidTr="00087256">
        <w:tc>
          <w:tcPr>
            <w:tcW w:w="1437" w:type="pct"/>
          </w:tcPr>
          <w:p w14:paraId="6E511EB2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391387C7" w14:textId="6B7806B2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Aunt</w:t>
            </w:r>
          </w:p>
        </w:tc>
        <w:tc>
          <w:tcPr>
            <w:tcW w:w="1441" w:type="pct"/>
          </w:tcPr>
          <w:p w14:paraId="70C5488D" w14:textId="6114471B" w:rsidR="006B5BE8" w:rsidRPr="00340CE7" w:rsidRDefault="00EB735F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844</w:t>
            </w:r>
            <w:r w:rsidR="006B5BE8" w:rsidRPr="00340CE7">
              <w:rPr>
                <w:lang w:val="en-GB"/>
              </w:rPr>
              <w:t xml:space="preserve"> (4.</w:t>
            </w:r>
            <w:r w:rsidRPr="00340CE7">
              <w:rPr>
                <w:lang w:val="en-GB"/>
              </w:rPr>
              <w:t>7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8543F84" w14:textId="77777777" w:rsidTr="00087256">
        <w:tc>
          <w:tcPr>
            <w:tcW w:w="1437" w:type="pct"/>
          </w:tcPr>
          <w:p w14:paraId="48EFBACA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FDDA7B5" w14:textId="7A4D18E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Brother</w:t>
            </w:r>
          </w:p>
        </w:tc>
        <w:tc>
          <w:tcPr>
            <w:tcW w:w="1441" w:type="pct"/>
          </w:tcPr>
          <w:p w14:paraId="657799CD" w14:textId="0552477D" w:rsidR="006B5BE8" w:rsidRPr="00340CE7" w:rsidRDefault="0003424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93</w:t>
            </w:r>
            <w:r w:rsidR="006B5BE8" w:rsidRPr="00340CE7">
              <w:rPr>
                <w:lang w:val="en-GB"/>
              </w:rPr>
              <w:t xml:space="preserve"> (1.</w:t>
            </w:r>
            <w:r w:rsidRPr="00340CE7">
              <w:rPr>
                <w:lang w:val="en-GB"/>
              </w:rPr>
              <w:t>6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750DC728" w14:textId="77777777" w:rsidTr="00087256">
        <w:tc>
          <w:tcPr>
            <w:tcW w:w="1437" w:type="pct"/>
          </w:tcPr>
          <w:p w14:paraId="08DB3F9C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5E23EDEE" w14:textId="6C739576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aregiver/guardian</w:t>
            </w:r>
          </w:p>
        </w:tc>
        <w:tc>
          <w:tcPr>
            <w:tcW w:w="1441" w:type="pct"/>
          </w:tcPr>
          <w:p w14:paraId="236BAE63" w14:textId="64AFC8B4" w:rsidR="006B5BE8" w:rsidRPr="00340CE7" w:rsidRDefault="0003424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82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1.0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A8B64E7" w14:textId="77777777" w:rsidTr="00087256">
        <w:tc>
          <w:tcPr>
            <w:tcW w:w="1437" w:type="pct"/>
          </w:tcPr>
          <w:p w14:paraId="30E32B56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6024887" w14:textId="31C0438B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ommunity member</w:t>
            </w:r>
          </w:p>
        </w:tc>
        <w:tc>
          <w:tcPr>
            <w:tcW w:w="1441" w:type="pct"/>
          </w:tcPr>
          <w:p w14:paraId="70A5250D" w14:textId="1F26F6AA" w:rsidR="006B5BE8" w:rsidRPr="00340CE7" w:rsidRDefault="00590660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826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4.6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5A99587E" w14:textId="77777777" w:rsidTr="00087256">
        <w:tc>
          <w:tcPr>
            <w:tcW w:w="1437" w:type="pct"/>
          </w:tcPr>
          <w:p w14:paraId="007878E5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8C2969A" w14:textId="646BF49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Cousin</w:t>
            </w:r>
          </w:p>
        </w:tc>
        <w:tc>
          <w:tcPr>
            <w:tcW w:w="1441" w:type="pct"/>
          </w:tcPr>
          <w:p w14:paraId="4C184845" w14:textId="418C0A2B" w:rsidR="006B5BE8" w:rsidRPr="00340CE7" w:rsidRDefault="00590660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37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1.3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EDBC86A" w14:textId="77777777" w:rsidTr="00087256">
        <w:tc>
          <w:tcPr>
            <w:tcW w:w="1437" w:type="pct"/>
          </w:tcPr>
          <w:p w14:paraId="3B4A874A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353507DC" w14:textId="044B8F30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Doctor/health worker</w:t>
            </w:r>
          </w:p>
        </w:tc>
        <w:tc>
          <w:tcPr>
            <w:tcW w:w="1441" w:type="pct"/>
          </w:tcPr>
          <w:p w14:paraId="4E7B64ED" w14:textId="39A342D4" w:rsidR="006B5BE8" w:rsidRPr="00340CE7" w:rsidRDefault="004E24B1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7</w:t>
            </w:r>
            <w:r w:rsidR="006B5BE8" w:rsidRPr="00340CE7">
              <w:rPr>
                <w:lang w:val="en-GB"/>
              </w:rPr>
              <w:t xml:space="preserve"> (0.0</w:t>
            </w:r>
            <w:r w:rsidRPr="00340CE7">
              <w:rPr>
                <w:lang w:val="en-GB"/>
              </w:rPr>
              <w:t>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3EE54F8" w14:textId="77777777" w:rsidTr="00087256">
        <w:tc>
          <w:tcPr>
            <w:tcW w:w="1437" w:type="pct"/>
          </w:tcPr>
          <w:p w14:paraId="1A96C522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5157C99" w14:textId="3A88D6B8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Employer/colleague</w:t>
            </w:r>
          </w:p>
        </w:tc>
        <w:tc>
          <w:tcPr>
            <w:tcW w:w="1441" w:type="pct"/>
          </w:tcPr>
          <w:p w14:paraId="4459CBDA" w14:textId="06FB6FA6" w:rsidR="006B5BE8" w:rsidRPr="00340CE7" w:rsidRDefault="004E24B1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96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5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F45DE0C" w14:textId="77777777" w:rsidTr="00087256">
        <w:tc>
          <w:tcPr>
            <w:tcW w:w="1437" w:type="pct"/>
          </w:tcPr>
          <w:p w14:paraId="529503CE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39BFC689" w14:textId="318DBD4D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Father</w:t>
            </w:r>
          </w:p>
        </w:tc>
        <w:tc>
          <w:tcPr>
            <w:tcW w:w="1441" w:type="pct"/>
          </w:tcPr>
          <w:p w14:paraId="0D30414D" w14:textId="7F0F14A5" w:rsidR="006B5BE8" w:rsidRPr="00340CE7" w:rsidRDefault="004E24B1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484</w:t>
            </w:r>
            <w:r w:rsidR="006B5BE8" w:rsidRPr="00340CE7">
              <w:rPr>
                <w:lang w:val="en-GB"/>
              </w:rPr>
              <w:t xml:space="preserve"> (</w:t>
            </w:r>
            <w:r w:rsidR="00C1304E" w:rsidRPr="00340CE7">
              <w:rPr>
                <w:lang w:val="en-GB"/>
              </w:rPr>
              <w:t>13.87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78145B6" w14:textId="77777777" w:rsidTr="00087256">
        <w:tc>
          <w:tcPr>
            <w:tcW w:w="1437" w:type="pct"/>
          </w:tcPr>
          <w:p w14:paraId="44A50417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099ABC60" w14:textId="7A753962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Friend</w:t>
            </w:r>
          </w:p>
        </w:tc>
        <w:tc>
          <w:tcPr>
            <w:tcW w:w="1441" w:type="pct"/>
          </w:tcPr>
          <w:p w14:paraId="1039766F" w14:textId="51B5BD74" w:rsidR="006B5BE8" w:rsidRPr="00340CE7" w:rsidRDefault="000770B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68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9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1D03A66" w14:textId="77777777" w:rsidTr="00087256">
        <w:tc>
          <w:tcPr>
            <w:tcW w:w="1437" w:type="pct"/>
          </w:tcPr>
          <w:p w14:paraId="17BABC8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71DE4A98" w14:textId="19A89CC2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Grandparents</w:t>
            </w:r>
          </w:p>
        </w:tc>
        <w:tc>
          <w:tcPr>
            <w:tcW w:w="1441" w:type="pct"/>
          </w:tcPr>
          <w:p w14:paraId="77E0B016" w14:textId="0462217E" w:rsidR="006B5BE8" w:rsidRPr="00340CE7" w:rsidRDefault="000770B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953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5.3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0E55AA05" w14:textId="77777777" w:rsidTr="00087256">
        <w:tc>
          <w:tcPr>
            <w:tcW w:w="1437" w:type="pct"/>
          </w:tcPr>
          <w:p w14:paraId="528F06F8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540B3D3F" w14:textId="7B4D0380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Mother</w:t>
            </w:r>
          </w:p>
        </w:tc>
        <w:tc>
          <w:tcPr>
            <w:tcW w:w="1441" w:type="pct"/>
          </w:tcPr>
          <w:p w14:paraId="4E397BF8" w14:textId="3D17B9E1" w:rsidR="006B5BE8" w:rsidRPr="00340CE7" w:rsidRDefault="000770B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010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5.3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2DAED144" w14:textId="77777777" w:rsidTr="00087256">
        <w:tc>
          <w:tcPr>
            <w:tcW w:w="1437" w:type="pct"/>
          </w:tcPr>
          <w:p w14:paraId="7FEEE18F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0A501D85" w14:textId="3234EA76" w:rsidR="006B5BE8" w:rsidRPr="00340CE7" w:rsidRDefault="00376457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eighbour</w:t>
            </w:r>
          </w:p>
        </w:tc>
        <w:tc>
          <w:tcPr>
            <w:tcW w:w="1441" w:type="pct"/>
          </w:tcPr>
          <w:p w14:paraId="3E892074" w14:textId="4EAEDAF7" w:rsidR="006B5BE8" w:rsidRPr="00340CE7" w:rsidRDefault="000770B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068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5.96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1F520C64" w14:textId="77777777" w:rsidTr="00087256">
        <w:tc>
          <w:tcPr>
            <w:tcW w:w="1437" w:type="pct"/>
          </w:tcPr>
          <w:p w14:paraId="0547722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0F1F6BD" w14:textId="0D57EFE4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ephew</w:t>
            </w:r>
          </w:p>
        </w:tc>
        <w:tc>
          <w:tcPr>
            <w:tcW w:w="1441" w:type="pct"/>
          </w:tcPr>
          <w:p w14:paraId="7D938494" w14:textId="526B2501" w:rsidR="006B5BE8" w:rsidRPr="00340CE7" w:rsidRDefault="000770B2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8</w:t>
            </w:r>
            <w:r w:rsidR="006B5BE8" w:rsidRPr="00340CE7">
              <w:rPr>
                <w:lang w:val="en-GB"/>
              </w:rPr>
              <w:t xml:space="preserve"> (0.</w:t>
            </w:r>
            <w:r w:rsidR="00464B9F" w:rsidRPr="00340CE7">
              <w:rPr>
                <w:lang w:val="en-GB"/>
              </w:rPr>
              <w:t>21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74411FD6" w14:textId="77777777" w:rsidTr="00087256">
        <w:tc>
          <w:tcPr>
            <w:tcW w:w="1437" w:type="pct"/>
          </w:tcPr>
          <w:p w14:paraId="4C2790F6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4F0F9F2" w14:textId="3B06A47E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Niece</w:t>
            </w:r>
          </w:p>
        </w:tc>
        <w:tc>
          <w:tcPr>
            <w:tcW w:w="1441" w:type="pct"/>
          </w:tcPr>
          <w:p w14:paraId="4BB184D1" w14:textId="1C8075AE" w:rsidR="006B5BE8" w:rsidRPr="00340CE7" w:rsidRDefault="00464B9F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2</w:t>
            </w:r>
            <w:r w:rsidR="006B5BE8" w:rsidRPr="00340CE7">
              <w:rPr>
                <w:lang w:val="en-GB"/>
              </w:rPr>
              <w:t xml:space="preserve"> (0.07%)</w:t>
            </w:r>
          </w:p>
        </w:tc>
      </w:tr>
      <w:tr w:rsidR="006B5BE8" w:rsidRPr="00340CE7" w14:paraId="49226E00" w14:textId="77777777" w:rsidTr="00087256">
        <w:tc>
          <w:tcPr>
            <w:tcW w:w="1437" w:type="pct"/>
          </w:tcPr>
          <w:p w14:paraId="108D6997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C1873CB" w14:textId="255B1910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Police</w:t>
            </w:r>
          </w:p>
        </w:tc>
        <w:tc>
          <w:tcPr>
            <w:tcW w:w="1441" w:type="pct"/>
          </w:tcPr>
          <w:p w14:paraId="711EE41F" w14:textId="0DE951B1" w:rsidR="006B5BE8" w:rsidRPr="00340CE7" w:rsidRDefault="00D811A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2</w:t>
            </w:r>
            <w:r w:rsidR="006B5BE8" w:rsidRPr="00340CE7">
              <w:rPr>
                <w:lang w:val="en-GB"/>
              </w:rPr>
              <w:t>5 (0.</w:t>
            </w:r>
            <w:r w:rsidR="00892FD6" w:rsidRPr="00340CE7">
              <w:rPr>
                <w:lang w:val="en-GB"/>
              </w:rPr>
              <w:t>14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696E706" w14:textId="77777777" w:rsidTr="00087256">
        <w:tc>
          <w:tcPr>
            <w:tcW w:w="1437" w:type="pct"/>
          </w:tcPr>
          <w:p w14:paraId="1C701E3D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444D790" w14:textId="2E74F4A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elf</w:t>
            </w:r>
          </w:p>
        </w:tc>
        <w:tc>
          <w:tcPr>
            <w:tcW w:w="1441" w:type="pct"/>
          </w:tcPr>
          <w:p w14:paraId="300E7B24" w14:textId="46845B99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</w:t>
            </w:r>
            <w:r w:rsidR="00D9369B" w:rsidRPr="00340CE7">
              <w:rPr>
                <w:lang w:val="en-GB"/>
              </w:rPr>
              <w:t>1</w:t>
            </w:r>
            <w:r w:rsidRPr="00340CE7">
              <w:rPr>
                <w:lang w:val="en-GB"/>
              </w:rPr>
              <w:t xml:space="preserve"> (0.</w:t>
            </w:r>
            <w:r w:rsidR="00D9369B" w:rsidRPr="00340CE7">
              <w:rPr>
                <w:lang w:val="en-GB"/>
              </w:rPr>
              <w:t>17</w:t>
            </w:r>
            <w:r w:rsidRPr="00340CE7">
              <w:rPr>
                <w:lang w:val="en-GB"/>
              </w:rPr>
              <w:t>%)</w:t>
            </w:r>
          </w:p>
        </w:tc>
      </w:tr>
      <w:tr w:rsidR="006B5BE8" w:rsidRPr="00340CE7" w14:paraId="7E87389E" w14:textId="77777777" w:rsidTr="00087256">
        <w:tc>
          <w:tcPr>
            <w:tcW w:w="1437" w:type="pct"/>
          </w:tcPr>
          <w:p w14:paraId="4D8D6F4E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5F3EEB5" w14:textId="16D61C31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ister</w:t>
            </w:r>
          </w:p>
        </w:tc>
        <w:tc>
          <w:tcPr>
            <w:tcW w:w="1441" w:type="pct"/>
          </w:tcPr>
          <w:p w14:paraId="3A197AC2" w14:textId="2AA55562" w:rsidR="006B5BE8" w:rsidRPr="00340CE7" w:rsidRDefault="00DF082D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95</w:t>
            </w:r>
            <w:r w:rsidR="006B5BE8" w:rsidRPr="00340CE7">
              <w:rPr>
                <w:lang w:val="en-GB"/>
              </w:rPr>
              <w:t xml:space="preserve"> (0.</w:t>
            </w:r>
            <w:r w:rsidRPr="00340CE7">
              <w:rPr>
                <w:lang w:val="en-GB"/>
              </w:rPr>
              <w:t>5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E52D3FB" w14:textId="77777777" w:rsidTr="00087256">
        <w:tc>
          <w:tcPr>
            <w:tcW w:w="1437" w:type="pct"/>
          </w:tcPr>
          <w:p w14:paraId="207DF52D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B337287" w14:textId="3345DC6A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ocial worker</w:t>
            </w:r>
          </w:p>
        </w:tc>
        <w:tc>
          <w:tcPr>
            <w:tcW w:w="1441" w:type="pct"/>
          </w:tcPr>
          <w:p w14:paraId="1FBD5AD8" w14:textId="6FAA9151" w:rsidR="006B5BE8" w:rsidRPr="00340CE7" w:rsidRDefault="00DF082D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</w:t>
            </w:r>
            <w:r w:rsidR="006B5BE8" w:rsidRPr="00340CE7">
              <w:rPr>
                <w:lang w:val="en-GB"/>
              </w:rPr>
              <w:t xml:space="preserve"> (0.0</w:t>
            </w:r>
            <w:r w:rsidRPr="00340CE7">
              <w:rPr>
                <w:lang w:val="en-GB"/>
              </w:rPr>
              <w:t>2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222A35" w:rsidRPr="00340CE7" w14:paraId="3B49BDDF" w14:textId="77777777" w:rsidTr="00087256">
        <w:tc>
          <w:tcPr>
            <w:tcW w:w="1437" w:type="pct"/>
          </w:tcPr>
          <w:p w14:paraId="671C6B9B" w14:textId="77777777" w:rsidR="00222A35" w:rsidRPr="00340CE7" w:rsidRDefault="00222A35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858F9E4" w14:textId="2A34745C" w:rsidR="00222A35" w:rsidRPr="00340CE7" w:rsidRDefault="00222A35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pouse/partner</w:t>
            </w:r>
          </w:p>
        </w:tc>
        <w:tc>
          <w:tcPr>
            <w:tcW w:w="1441" w:type="pct"/>
          </w:tcPr>
          <w:p w14:paraId="18777ED7" w14:textId="3F58919A" w:rsidR="00222A35" w:rsidRPr="00340CE7" w:rsidRDefault="009A7A9A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524 (2.93%)</w:t>
            </w:r>
          </w:p>
        </w:tc>
      </w:tr>
      <w:tr w:rsidR="00105C8C" w:rsidRPr="00340CE7" w14:paraId="7078D972" w14:textId="77777777" w:rsidTr="00087256">
        <w:tc>
          <w:tcPr>
            <w:tcW w:w="1437" w:type="pct"/>
          </w:tcPr>
          <w:p w14:paraId="08660372" w14:textId="77777777" w:rsidR="00105C8C" w:rsidRPr="00340CE7" w:rsidRDefault="00105C8C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C9EDB65" w14:textId="466B3AEC" w:rsidR="00105C8C" w:rsidRPr="00340CE7" w:rsidRDefault="00105C8C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tepparent</w:t>
            </w:r>
          </w:p>
        </w:tc>
        <w:tc>
          <w:tcPr>
            <w:tcW w:w="1441" w:type="pct"/>
          </w:tcPr>
          <w:p w14:paraId="05538743" w14:textId="466076A9" w:rsidR="00105C8C" w:rsidRPr="00340CE7" w:rsidRDefault="001428FD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707 (9.53%)</w:t>
            </w:r>
          </w:p>
        </w:tc>
      </w:tr>
      <w:tr w:rsidR="006B5BE8" w:rsidRPr="00340CE7" w14:paraId="0B04C097" w14:textId="77777777" w:rsidTr="00087256">
        <w:tc>
          <w:tcPr>
            <w:tcW w:w="1437" w:type="pct"/>
          </w:tcPr>
          <w:p w14:paraId="7C60AD35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3E1C597" w14:textId="73B66333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tranger</w:t>
            </w:r>
          </w:p>
        </w:tc>
        <w:tc>
          <w:tcPr>
            <w:tcW w:w="1441" w:type="pct"/>
          </w:tcPr>
          <w:p w14:paraId="2765E4BC" w14:textId="6EC1BBAB" w:rsidR="006B5BE8" w:rsidRPr="00340CE7" w:rsidRDefault="007E2409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495</w:t>
            </w:r>
            <w:r w:rsidR="006B5BE8" w:rsidRPr="00340CE7">
              <w:rPr>
                <w:lang w:val="en-GB"/>
              </w:rPr>
              <w:t xml:space="preserve"> (</w:t>
            </w:r>
            <w:r w:rsidR="009D6935" w:rsidRPr="00340CE7">
              <w:rPr>
                <w:lang w:val="en-GB"/>
              </w:rPr>
              <w:t>2.76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30B95808" w14:textId="77777777" w:rsidTr="00087256">
        <w:tc>
          <w:tcPr>
            <w:tcW w:w="1437" w:type="pct"/>
          </w:tcPr>
          <w:p w14:paraId="55224DB3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200BB24F" w14:textId="6EEF7925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Student</w:t>
            </w:r>
          </w:p>
        </w:tc>
        <w:tc>
          <w:tcPr>
            <w:tcW w:w="1441" w:type="pct"/>
          </w:tcPr>
          <w:p w14:paraId="7BC431D9" w14:textId="3D4893FE" w:rsidR="006B5BE8" w:rsidRPr="00340CE7" w:rsidRDefault="00A175D7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06</w:t>
            </w:r>
            <w:r w:rsidR="006B5BE8" w:rsidRPr="00340CE7">
              <w:rPr>
                <w:lang w:val="en-GB"/>
              </w:rPr>
              <w:t xml:space="preserve"> (0.5</w:t>
            </w:r>
            <w:r w:rsidRPr="00340CE7">
              <w:rPr>
                <w:lang w:val="en-GB"/>
              </w:rPr>
              <w:t>9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4A5C3732" w14:textId="77777777" w:rsidTr="00087256">
        <w:tc>
          <w:tcPr>
            <w:tcW w:w="1437" w:type="pct"/>
          </w:tcPr>
          <w:p w14:paraId="75609EF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16BE55E6" w14:textId="3CA464B5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Teacher</w:t>
            </w:r>
          </w:p>
        </w:tc>
        <w:tc>
          <w:tcPr>
            <w:tcW w:w="1441" w:type="pct"/>
          </w:tcPr>
          <w:p w14:paraId="1EF22403" w14:textId="02ADF7CB" w:rsidR="006B5BE8" w:rsidRPr="00340CE7" w:rsidRDefault="00714BA6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430</w:t>
            </w:r>
            <w:r w:rsidR="006B5BE8" w:rsidRPr="00340CE7">
              <w:rPr>
                <w:lang w:val="en-GB"/>
              </w:rPr>
              <w:t xml:space="preserve"> (</w:t>
            </w:r>
            <w:r w:rsidR="007220AC" w:rsidRPr="00340CE7">
              <w:rPr>
                <w:lang w:val="en-GB"/>
              </w:rPr>
              <w:t>2.40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2BF2150F" w14:textId="77777777" w:rsidTr="00087256">
        <w:tc>
          <w:tcPr>
            <w:tcW w:w="1437" w:type="pct"/>
          </w:tcPr>
          <w:p w14:paraId="3D2F802F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62556A15" w14:textId="5330F7B2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Uncle</w:t>
            </w:r>
          </w:p>
        </w:tc>
        <w:tc>
          <w:tcPr>
            <w:tcW w:w="1441" w:type="pct"/>
          </w:tcPr>
          <w:p w14:paraId="01D38DC3" w14:textId="2E857388" w:rsidR="006B5BE8" w:rsidRPr="00340CE7" w:rsidRDefault="00692E23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1388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7.75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7FCDED32" w14:textId="77777777" w:rsidTr="00087256">
        <w:tc>
          <w:tcPr>
            <w:tcW w:w="1437" w:type="pct"/>
          </w:tcPr>
          <w:p w14:paraId="21DD219F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3B5F9672" w14:textId="59424DED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Other</w:t>
            </w:r>
          </w:p>
        </w:tc>
        <w:tc>
          <w:tcPr>
            <w:tcW w:w="1441" w:type="pct"/>
          </w:tcPr>
          <w:p w14:paraId="5D1B6A68" w14:textId="4C4CF0A8" w:rsidR="006B5BE8" w:rsidRPr="00340CE7" w:rsidRDefault="00464B9F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954</w:t>
            </w:r>
            <w:r w:rsidR="006B5BE8" w:rsidRPr="00340CE7">
              <w:rPr>
                <w:lang w:val="en-GB"/>
              </w:rPr>
              <w:t xml:space="preserve"> (</w:t>
            </w:r>
            <w:r w:rsidRPr="00340CE7">
              <w:rPr>
                <w:lang w:val="en-GB"/>
              </w:rPr>
              <w:t>5.33</w:t>
            </w:r>
            <w:r w:rsidR="006B5BE8" w:rsidRPr="00340CE7">
              <w:rPr>
                <w:lang w:val="en-GB"/>
              </w:rPr>
              <w:t>%)</w:t>
            </w:r>
          </w:p>
        </w:tc>
      </w:tr>
      <w:tr w:rsidR="006B5BE8" w:rsidRPr="00340CE7" w14:paraId="6B7E20EB" w14:textId="77777777" w:rsidTr="00087256">
        <w:tc>
          <w:tcPr>
            <w:tcW w:w="1437" w:type="pct"/>
          </w:tcPr>
          <w:p w14:paraId="2BFAB1D0" w14:textId="77777777" w:rsidR="006B5BE8" w:rsidRPr="00340CE7" w:rsidRDefault="006B5BE8" w:rsidP="00BE7F1C">
            <w:pPr>
              <w:spacing w:line="480" w:lineRule="auto"/>
              <w:jc w:val="both"/>
              <w:rPr>
                <w:highlight w:val="yellow"/>
                <w:lang w:val="en-GB"/>
              </w:rPr>
            </w:pPr>
          </w:p>
        </w:tc>
        <w:tc>
          <w:tcPr>
            <w:tcW w:w="2122" w:type="pct"/>
          </w:tcPr>
          <w:p w14:paraId="4B843DB9" w14:textId="3C5C45C2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Unknown</w:t>
            </w:r>
          </w:p>
        </w:tc>
        <w:tc>
          <w:tcPr>
            <w:tcW w:w="1441" w:type="pct"/>
          </w:tcPr>
          <w:p w14:paraId="2B40AEC9" w14:textId="0F289933" w:rsidR="006B5BE8" w:rsidRPr="00340CE7" w:rsidRDefault="006B5BE8" w:rsidP="00BE7F1C">
            <w:pPr>
              <w:spacing w:line="480" w:lineRule="auto"/>
              <w:jc w:val="both"/>
              <w:rPr>
                <w:lang w:val="en-GB"/>
              </w:rPr>
            </w:pPr>
            <w:r w:rsidRPr="00340CE7">
              <w:rPr>
                <w:lang w:val="en-GB"/>
              </w:rPr>
              <w:t>3</w:t>
            </w:r>
            <w:r w:rsidR="004D524A" w:rsidRPr="00340CE7">
              <w:rPr>
                <w:lang w:val="en-GB"/>
              </w:rPr>
              <w:t>937</w:t>
            </w:r>
            <w:r w:rsidRPr="00340CE7">
              <w:rPr>
                <w:lang w:val="en-GB"/>
              </w:rPr>
              <w:t xml:space="preserve"> (</w:t>
            </w:r>
            <w:r w:rsidR="00E82D5A" w:rsidRPr="00340CE7">
              <w:rPr>
                <w:lang w:val="en-GB"/>
              </w:rPr>
              <w:t>21.98</w:t>
            </w:r>
            <w:r w:rsidRPr="00340CE7">
              <w:rPr>
                <w:lang w:val="en-GB"/>
              </w:rPr>
              <w:t>%)</w:t>
            </w:r>
          </w:p>
        </w:tc>
      </w:tr>
    </w:tbl>
    <w:p w14:paraId="70BC1DBE" w14:textId="5926BC34" w:rsidR="00ED19F1" w:rsidRDefault="00D9433E" w:rsidP="00BE7F1C">
      <w:pPr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lastRenderedPageBreak/>
        <w:t xml:space="preserve">a </w:t>
      </w:r>
      <w:r w:rsidR="00B629AB" w:rsidRPr="00340CE7">
        <w:rPr>
          <w:lang w:val="en-GB"/>
        </w:rPr>
        <w:t xml:space="preserve">SD = standard deviation. </w:t>
      </w:r>
      <w:r w:rsidR="00476588" w:rsidRPr="00340CE7">
        <w:rPr>
          <w:lang w:val="en-GB"/>
        </w:rPr>
        <w:t>Percentages</w:t>
      </w:r>
      <w:r w:rsidR="003B6CCF" w:rsidRPr="00340CE7">
        <w:rPr>
          <w:lang w:val="en-GB"/>
        </w:rPr>
        <w:t xml:space="preserve"> calculated from </w:t>
      </w:r>
      <w:r w:rsidR="00507F0B" w:rsidRPr="00340CE7">
        <w:rPr>
          <w:lang w:val="en-GB"/>
        </w:rPr>
        <w:t xml:space="preserve">calls related specifically to violence </w:t>
      </w:r>
      <w:r w:rsidR="003B6CCF" w:rsidRPr="00340CE7">
        <w:rPr>
          <w:lang w:val="en-GB"/>
        </w:rPr>
        <w:t>and</w:t>
      </w:r>
      <w:r w:rsidR="00476588" w:rsidRPr="00340CE7">
        <w:rPr>
          <w:lang w:val="en-GB"/>
        </w:rPr>
        <w:t xml:space="preserve"> rounded to two decimal places. </w:t>
      </w:r>
      <w:r w:rsidR="008C2906" w:rsidRPr="00340CE7">
        <w:rPr>
          <w:lang w:val="en-GB"/>
        </w:rPr>
        <w:t xml:space="preserve">The total percentage of violence types is greater than 100% due to </w:t>
      </w:r>
      <w:r w:rsidR="007A4E4A" w:rsidRPr="00340CE7">
        <w:rPr>
          <w:lang w:val="en-GB"/>
        </w:rPr>
        <w:t xml:space="preserve">reporting of </w:t>
      </w:r>
      <w:r w:rsidR="008C2906" w:rsidRPr="00340CE7">
        <w:rPr>
          <w:lang w:val="en-GB"/>
        </w:rPr>
        <w:t>multiple victimization</w:t>
      </w:r>
      <w:r w:rsidR="000D18EE" w:rsidRPr="00340CE7">
        <w:rPr>
          <w:lang w:val="en-GB"/>
        </w:rPr>
        <w:t xml:space="preserve"> of children</w:t>
      </w:r>
      <w:r w:rsidR="008C2906" w:rsidRPr="00340CE7">
        <w:rPr>
          <w:lang w:val="en-GB"/>
        </w:rPr>
        <w:t xml:space="preserve">. </w:t>
      </w:r>
      <w:r w:rsidR="005F7E60" w:rsidRPr="00340CE7">
        <w:rPr>
          <w:lang w:val="en-GB"/>
        </w:rPr>
        <w:t xml:space="preserve">The date range for </w:t>
      </w:r>
      <w:r w:rsidR="00ED142E" w:rsidRPr="00340CE7">
        <w:rPr>
          <w:lang w:val="en-GB"/>
        </w:rPr>
        <w:t>calls w</w:t>
      </w:r>
      <w:r w:rsidR="005F7E60" w:rsidRPr="00340CE7">
        <w:rPr>
          <w:lang w:val="en-GB"/>
        </w:rPr>
        <w:t>as</w:t>
      </w:r>
      <w:r w:rsidR="00ED142E" w:rsidRPr="00340CE7">
        <w:rPr>
          <w:lang w:val="en-GB"/>
        </w:rPr>
        <w:t xml:space="preserve"> from </w:t>
      </w:r>
      <w:r w:rsidR="00DD664B" w:rsidRPr="00340CE7">
        <w:rPr>
          <w:lang w:val="en-GB"/>
        </w:rPr>
        <w:t>20</w:t>
      </w:r>
      <w:r w:rsidR="00DD664B" w:rsidRPr="00340CE7">
        <w:rPr>
          <w:vertAlign w:val="superscript"/>
          <w:lang w:val="en-GB"/>
        </w:rPr>
        <w:t>th</w:t>
      </w:r>
      <w:r w:rsidR="00DD664B" w:rsidRPr="00340CE7">
        <w:rPr>
          <w:lang w:val="en-GB"/>
        </w:rPr>
        <w:t xml:space="preserve"> </w:t>
      </w:r>
      <w:r w:rsidR="00ED142E" w:rsidRPr="00340CE7">
        <w:rPr>
          <w:lang w:val="en-GB"/>
        </w:rPr>
        <w:t xml:space="preserve">February 2017 until </w:t>
      </w:r>
      <w:r w:rsidR="00DD664B" w:rsidRPr="00340CE7">
        <w:rPr>
          <w:lang w:val="en-GB"/>
        </w:rPr>
        <w:t>20</w:t>
      </w:r>
      <w:r w:rsidR="00DD664B" w:rsidRPr="00340CE7">
        <w:rPr>
          <w:vertAlign w:val="superscript"/>
          <w:lang w:val="en-GB"/>
        </w:rPr>
        <w:t>th</w:t>
      </w:r>
      <w:r w:rsidR="00DD664B" w:rsidRPr="00340CE7">
        <w:rPr>
          <w:lang w:val="en-GB"/>
        </w:rPr>
        <w:t xml:space="preserve"> </w:t>
      </w:r>
      <w:r w:rsidR="00ED142E" w:rsidRPr="00340CE7">
        <w:rPr>
          <w:lang w:val="en-GB"/>
        </w:rPr>
        <w:t>February 2021.</w:t>
      </w:r>
      <w:r w:rsidR="00C84580" w:rsidRPr="00340CE7">
        <w:rPr>
          <w:lang w:val="en-GB"/>
        </w:rPr>
        <w:t xml:space="preserve"> The </w:t>
      </w:r>
      <w:r w:rsidR="00873BF8">
        <w:rPr>
          <w:lang w:val="en-GB"/>
        </w:rPr>
        <w:t>‘</w:t>
      </w:r>
      <w:r w:rsidR="00C84580" w:rsidRPr="00340CE7">
        <w:rPr>
          <w:lang w:val="en-GB"/>
        </w:rPr>
        <w:t>Self</w:t>
      </w:r>
      <w:r w:rsidR="00873BF8">
        <w:rPr>
          <w:lang w:val="en-GB"/>
        </w:rPr>
        <w:t>’</w:t>
      </w:r>
      <w:r w:rsidR="00C84580" w:rsidRPr="00340CE7">
        <w:rPr>
          <w:lang w:val="en-GB"/>
        </w:rPr>
        <w:t xml:space="preserve"> category indicates self-reporting of violence committed against another child.</w:t>
      </w:r>
      <w:r w:rsidR="00620A4E" w:rsidRPr="00340CE7">
        <w:rPr>
          <w:lang w:val="en-GB"/>
        </w:rPr>
        <w:t xml:space="preserve"> The </w:t>
      </w:r>
      <w:r w:rsidR="00873BF8">
        <w:rPr>
          <w:lang w:val="en-GB"/>
        </w:rPr>
        <w:t>‘</w:t>
      </w:r>
      <w:r w:rsidR="00620A4E" w:rsidRPr="00340CE7">
        <w:rPr>
          <w:lang w:val="en-GB"/>
        </w:rPr>
        <w:t>Student</w:t>
      </w:r>
      <w:r w:rsidR="00873BF8">
        <w:rPr>
          <w:lang w:val="en-GB"/>
        </w:rPr>
        <w:t>’</w:t>
      </w:r>
      <w:r w:rsidR="00620A4E" w:rsidRPr="00340CE7">
        <w:rPr>
          <w:lang w:val="en-GB"/>
        </w:rPr>
        <w:t xml:space="preserve"> category </w:t>
      </w:r>
      <w:r w:rsidR="00926129" w:rsidRPr="00340CE7">
        <w:rPr>
          <w:lang w:val="en-GB"/>
        </w:rPr>
        <w:t xml:space="preserve">refers to </w:t>
      </w:r>
      <w:r w:rsidR="000B2C3E" w:rsidRPr="00340CE7">
        <w:rPr>
          <w:lang w:val="en-GB"/>
        </w:rPr>
        <w:t xml:space="preserve">a </w:t>
      </w:r>
      <w:r w:rsidR="00F8221A" w:rsidRPr="00340CE7">
        <w:rPr>
          <w:lang w:val="en-GB"/>
        </w:rPr>
        <w:t xml:space="preserve">pupil of </w:t>
      </w:r>
      <w:r w:rsidR="00620A4E" w:rsidRPr="00340CE7">
        <w:rPr>
          <w:lang w:val="en-GB"/>
        </w:rPr>
        <w:t>the child’s school.</w:t>
      </w:r>
    </w:p>
    <w:p w14:paraId="3E0EF2C1" w14:textId="5E83A41D" w:rsidR="00C71034" w:rsidRDefault="00C71034" w:rsidP="00BE7F1C">
      <w:pPr>
        <w:spacing w:line="480" w:lineRule="auto"/>
        <w:jc w:val="both"/>
        <w:rPr>
          <w:lang w:val="en-GB"/>
        </w:rPr>
      </w:pPr>
    </w:p>
    <w:p w14:paraId="45050CBC" w14:textId="2C98AC85" w:rsidR="00EF5C13" w:rsidRDefault="00C71034" w:rsidP="00C71034">
      <w:pPr>
        <w:pStyle w:val="TableNote"/>
        <w:tabs>
          <w:tab w:val="left" w:pos="5400"/>
        </w:tabs>
        <w:spacing w:line="360" w:lineRule="auto"/>
        <w:rPr>
          <w:sz w:val="20"/>
        </w:rPr>
      </w:pPr>
      <w:r w:rsidRPr="00AF10C2">
        <w:rPr>
          <w:b/>
          <w:bCs/>
          <w:sz w:val="20"/>
        </w:rPr>
        <w:t>Article title:</w:t>
      </w:r>
      <w:r w:rsidRPr="00AF10C2">
        <w:rPr>
          <w:sz w:val="20"/>
        </w:rPr>
        <w:t xml:space="preserve"> </w:t>
      </w:r>
    </w:p>
    <w:p w14:paraId="3FB77CBA" w14:textId="009A92F9" w:rsidR="00C71034" w:rsidRPr="00AF10C2" w:rsidRDefault="00C71034" w:rsidP="00C71034">
      <w:pPr>
        <w:pStyle w:val="TableNote"/>
        <w:tabs>
          <w:tab w:val="left" w:pos="5400"/>
        </w:tabs>
        <w:spacing w:line="360" w:lineRule="auto"/>
        <w:rPr>
          <w:bCs/>
          <w:sz w:val="20"/>
        </w:rPr>
      </w:pPr>
      <w:r w:rsidRPr="00AF10C2">
        <w:rPr>
          <w:bCs/>
          <w:sz w:val="20"/>
        </w:rPr>
        <w:t>National COVID-19 lockdown and trends in help-seeking for violence against children in Zimbabwe: an interrupted time-series analysis</w:t>
      </w:r>
    </w:p>
    <w:p w14:paraId="38B13066" w14:textId="77777777" w:rsidR="00EF5C13" w:rsidRDefault="00C71034" w:rsidP="00C71034">
      <w:pPr>
        <w:pStyle w:val="TableNote"/>
        <w:tabs>
          <w:tab w:val="left" w:pos="5400"/>
        </w:tabs>
        <w:spacing w:line="360" w:lineRule="auto"/>
        <w:rPr>
          <w:b/>
          <w:sz w:val="20"/>
        </w:rPr>
      </w:pPr>
      <w:r w:rsidRPr="00AF10C2">
        <w:rPr>
          <w:b/>
          <w:sz w:val="20"/>
        </w:rPr>
        <w:t xml:space="preserve">Journal name: </w:t>
      </w:r>
    </w:p>
    <w:p w14:paraId="7D38CB66" w14:textId="65718A72" w:rsidR="00C71034" w:rsidRPr="00AF10C2" w:rsidRDefault="00C92482" w:rsidP="00C71034">
      <w:pPr>
        <w:pStyle w:val="TableNote"/>
        <w:tabs>
          <w:tab w:val="left" w:pos="5400"/>
        </w:tabs>
        <w:spacing w:line="360" w:lineRule="auto"/>
        <w:rPr>
          <w:b/>
          <w:sz w:val="20"/>
        </w:rPr>
      </w:pPr>
      <w:r>
        <w:rPr>
          <w:bCs/>
          <w:sz w:val="20"/>
        </w:rPr>
        <w:t>BMC Public Health</w:t>
      </w:r>
    </w:p>
    <w:p w14:paraId="434F0663" w14:textId="77777777" w:rsidR="00EF5C13" w:rsidRDefault="00C71034" w:rsidP="00C71034">
      <w:pPr>
        <w:spacing w:line="360" w:lineRule="auto"/>
        <w:rPr>
          <w:b/>
          <w:sz w:val="20"/>
          <w:szCs w:val="20"/>
        </w:rPr>
      </w:pPr>
      <w:r w:rsidRPr="00AF10C2">
        <w:rPr>
          <w:b/>
          <w:sz w:val="20"/>
          <w:szCs w:val="20"/>
        </w:rPr>
        <w:t xml:space="preserve">Author names: </w:t>
      </w:r>
    </w:p>
    <w:p w14:paraId="06E01479" w14:textId="5BB17E81" w:rsidR="00C71034" w:rsidRDefault="00C71034" w:rsidP="00C71034">
      <w:pPr>
        <w:spacing w:line="360" w:lineRule="auto"/>
        <w:rPr>
          <w:sz w:val="20"/>
          <w:vertAlign w:val="superscript"/>
        </w:rPr>
      </w:pPr>
      <w:proofErr w:type="spellStart"/>
      <w:r w:rsidRPr="00AF10C2">
        <w:rPr>
          <w:sz w:val="20"/>
          <w:szCs w:val="20"/>
          <w:lang w:val="en-GB"/>
        </w:rPr>
        <w:t>Ilan</w:t>
      </w:r>
      <w:proofErr w:type="spellEnd"/>
      <w:r w:rsidRPr="00AF10C2">
        <w:rPr>
          <w:sz w:val="20"/>
          <w:szCs w:val="20"/>
          <w:lang w:val="en-GB"/>
        </w:rPr>
        <w:t xml:space="preserve"> Cerna-Turoff</w:t>
      </w:r>
      <w:r w:rsidRPr="00AF10C2">
        <w:rPr>
          <w:sz w:val="20"/>
          <w:szCs w:val="20"/>
          <w:vertAlign w:val="superscript"/>
          <w:lang w:val="en-GB"/>
        </w:rPr>
        <w:t>1,3*</w:t>
      </w:r>
      <w:r w:rsidRPr="00AF10C2">
        <w:rPr>
          <w:sz w:val="20"/>
          <w:szCs w:val="20"/>
          <w:lang w:val="en-GB"/>
        </w:rPr>
        <w:t xml:space="preserve">, </w:t>
      </w:r>
      <w:r w:rsidRPr="00AF10C2">
        <w:rPr>
          <w:sz w:val="20"/>
          <w:szCs w:val="20"/>
        </w:rPr>
        <w:t>Robert Nyakuwa</w:t>
      </w:r>
      <w:r w:rsidRPr="00AF10C2">
        <w:rPr>
          <w:sz w:val="20"/>
          <w:szCs w:val="20"/>
          <w:vertAlign w:val="superscript"/>
        </w:rPr>
        <w:t>2</w:t>
      </w:r>
      <w:r w:rsidRPr="00AF10C2">
        <w:rPr>
          <w:sz w:val="20"/>
          <w:szCs w:val="20"/>
        </w:rPr>
        <w:t>,</w:t>
      </w:r>
      <w:r w:rsidRPr="00AF10C2">
        <w:rPr>
          <w:sz w:val="20"/>
          <w:szCs w:val="20"/>
          <w:lang w:val="en-GB"/>
        </w:rPr>
        <w:t xml:space="preserve"> Ellen Turner</w:t>
      </w:r>
      <w:r w:rsidRPr="00AF10C2">
        <w:rPr>
          <w:sz w:val="20"/>
          <w:szCs w:val="20"/>
          <w:vertAlign w:val="superscript"/>
          <w:lang w:val="en-GB"/>
        </w:rPr>
        <w:t>3</w:t>
      </w:r>
      <w:r w:rsidRPr="00AF10C2">
        <w:rPr>
          <w:sz w:val="20"/>
          <w:szCs w:val="20"/>
          <w:lang w:val="en-GB"/>
        </w:rPr>
        <w:t xml:space="preserve">, Charles </w:t>
      </w:r>
      <w:proofErr w:type="spellStart"/>
      <w:r w:rsidRPr="00AF10C2">
        <w:rPr>
          <w:sz w:val="20"/>
          <w:szCs w:val="20"/>
          <w:lang w:val="en-GB"/>
        </w:rPr>
        <w:t>Muchemwa</w:t>
      </w:r>
      <w:proofErr w:type="spellEnd"/>
      <w:r w:rsidRPr="00AF10C2">
        <w:rPr>
          <w:sz w:val="20"/>
          <w:szCs w:val="20"/>
          <w:lang w:val="en-GB"/>
        </w:rPr>
        <w:t xml:space="preserve"> Nherera</w:t>
      </w:r>
      <w:r w:rsidRPr="00AF10C2">
        <w:rPr>
          <w:sz w:val="20"/>
          <w:szCs w:val="20"/>
          <w:vertAlign w:val="superscript"/>
          <w:lang w:val="en-GB"/>
        </w:rPr>
        <w:t>4</w:t>
      </w:r>
      <w:r w:rsidRPr="00AF10C2">
        <w:rPr>
          <w:sz w:val="20"/>
          <w:szCs w:val="20"/>
          <w:lang w:val="en-GB"/>
        </w:rPr>
        <w:t>, Tendai Nhenga-Chakarisa</w:t>
      </w:r>
      <w:r w:rsidRPr="00AF10C2">
        <w:rPr>
          <w:sz w:val="20"/>
          <w:szCs w:val="20"/>
          <w:vertAlign w:val="superscript"/>
          <w:lang w:val="en-GB"/>
        </w:rPr>
        <w:t>5</w:t>
      </w:r>
      <w:r w:rsidRPr="00AF10C2">
        <w:rPr>
          <w:sz w:val="20"/>
          <w:szCs w:val="20"/>
          <w:lang w:val="en-GB"/>
        </w:rPr>
        <w:t>, Karen Devries</w:t>
      </w:r>
      <w:r w:rsidRPr="00AF10C2">
        <w:rPr>
          <w:sz w:val="20"/>
          <w:szCs w:val="20"/>
          <w:vertAlign w:val="superscript"/>
          <w:lang w:val="en-GB"/>
        </w:rPr>
        <w:t>3</w:t>
      </w:r>
    </w:p>
    <w:p w14:paraId="5D7E28B7" w14:textId="77777777" w:rsidR="00C71034" w:rsidRPr="00AF10C2" w:rsidRDefault="00C71034" w:rsidP="00C71034">
      <w:pPr>
        <w:spacing w:line="360" w:lineRule="auto"/>
        <w:rPr>
          <w:sz w:val="20"/>
          <w:szCs w:val="20"/>
          <w:vertAlign w:val="superscript"/>
          <w:lang w:val="en-GB"/>
        </w:rPr>
      </w:pPr>
      <w:r w:rsidRPr="00AF10C2">
        <w:rPr>
          <w:b/>
          <w:sz w:val="20"/>
          <w:szCs w:val="20"/>
        </w:rPr>
        <w:t xml:space="preserve">Affiliations: </w:t>
      </w:r>
    </w:p>
    <w:p w14:paraId="4BECEE9D" w14:textId="77777777" w:rsidR="00C71034" w:rsidRPr="00AF10C2" w:rsidRDefault="00C71034" w:rsidP="00C71034">
      <w:pPr>
        <w:spacing w:line="360" w:lineRule="auto"/>
        <w:rPr>
          <w:sz w:val="20"/>
          <w:szCs w:val="20"/>
          <w:lang w:val="en-GB"/>
        </w:rPr>
      </w:pPr>
      <w:r w:rsidRPr="00AF10C2">
        <w:rPr>
          <w:sz w:val="20"/>
          <w:szCs w:val="20"/>
          <w:vertAlign w:val="superscript"/>
          <w:lang w:val="en-GB"/>
        </w:rPr>
        <w:t xml:space="preserve">1 </w:t>
      </w:r>
      <w:r w:rsidRPr="00AF10C2">
        <w:rPr>
          <w:sz w:val="20"/>
          <w:szCs w:val="20"/>
          <w:lang w:val="en-GB"/>
        </w:rPr>
        <w:t>Department of Environmental Health Sciences, Mailman School of Public Health, Columbia University, New York, United States of America</w:t>
      </w:r>
    </w:p>
    <w:p w14:paraId="5B8AD9B8" w14:textId="77777777" w:rsidR="00C71034" w:rsidRPr="00AF10C2" w:rsidRDefault="00C71034" w:rsidP="00C71034">
      <w:pPr>
        <w:spacing w:line="360" w:lineRule="auto"/>
        <w:rPr>
          <w:sz w:val="20"/>
          <w:szCs w:val="20"/>
        </w:rPr>
      </w:pPr>
      <w:r w:rsidRPr="00AF10C2">
        <w:rPr>
          <w:sz w:val="20"/>
          <w:szCs w:val="20"/>
          <w:vertAlign w:val="superscript"/>
        </w:rPr>
        <w:t xml:space="preserve">2 </w:t>
      </w:r>
      <w:r w:rsidRPr="00AF10C2">
        <w:rPr>
          <w:sz w:val="20"/>
          <w:szCs w:val="20"/>
        </w:rPr>
        <w:t>Q Partnership, Harare, Zimbabwe</w:t>
      </w:r>
    </w:p>
    <w:p w14:paraId="78CF5C21" w14:textId="77777777" w:rsidR="00C71034" w:rsidRPr="00AF10C2" w:rsidRDefault="00C71034" w:rsidP="00C71034">
      <w:pPr>
        <w:spacing w:line="360" w:lineRule="auto"/>
        <w:rPr>
          <w:sz w:val="20"/>
          <w:szCs w:val="20"/>
          <w:vertAlign w:val="superscript"/>
          <w:lang w:val="en-GB"/>
        </w:rPr>
      </w:pPr>
      <w:r w:rsidRPr="00AF10C2">
        <w:rPr>
          <w:sz w:val="20"/>
          <w:szCs w:val="20"/>
          <w:vertAlign w:val="superscript"/>
          <w:lang w:val="en-GB"/>
        </w:rPr>
        <w:t xml:space="preserve">3 </w:t>
      </w:r>
      <w:r w:rsidRPr="00AF10C2">
        <w:rPr>
          <w:sz w:val="20"/>
          <w:szCs w:val="20"/>
          <w:lang w:val="en-GB"/>
        </w:rPr>
        <w:t>Faculty of Public Health and Policy, Department of Global Health and Development, London School of Hygiene and Tropical Medicine, London, United Kingdom</w:t>
      </w:r>
    </w:p>
    <w:p w14:paraId="460E5A98" w14:textId="77777777" w:rsidR="00C71034" w:rsidRPr="00AF10C2" w:rsidRDefault="00C71034" w:rsidP="00C71034">
      <w:pPr>
        <w:spacing w:line="360" w:lineRule="auto"/>
        <w:rPr>
          <w:sz w:val="20"/>
          <w:szCs w:val="20"/>
          <w:lang w:val="en-GB"/>
        </w:rPr>
      </w:pPr>
      <w:r w:rsidRPr="00AF10C2">
        <w:rPr>
          <w:sz w:val="20"/>
          <w:szCs w:val="20"/>
          <w:vertAlign w:val="superscript"/>
          <w:lang w:val="en-GB"/>
        </w:rPr>
        <w:t xml:space="preserve">4 </w:t>
      </w:r>
      <w:r w:rsidRPr="00AF10C2">
        <w:rPr>
          <w:sz w:val="20"/>
          <w:szCs w:val="20"/>
          <w:lang w:val="en-GB"/>
        </w:rPr>
        <w:t>Department of Art Design and Technology Education, University of Zimbabwe, Harare, Zimbabwe</w:t>
      </w:r>
    </w:p>
    <w:p w14:paraId="2FB655C2" w14:textId="77777777" w:rsidR="00C71034" w:rsidRPr="00AF10C2" w:rsidRDefault="00C71034" w:rsidP="00C71034">
      <w:pPr>
        <w:spacing w:line="360" w:lineRule="auto"/>
        <w:jc w:val="both"/>
        <w:rPr>
          <w:sz w:val="20"/>
          <w:szCs w:val="20"/>
        </w:rPr>
      </w:pPr>
      <w:r w:rsidRPr="00AF10C2">
        <w:rPr>
          <w:sz w:val="20"/>
          <w:szCs w:val="20"/>
          <w:vertAlign w:val="superscript"/>
          <w:lang w:val="en-GB"/>
        </w:rPr>
        <w:t xml:space="preserve">5 </w:t>
      </w:r>
      <w:r w:rsidRPr="00AF10C2">
        <w:rPr>
          <w:sz w:val="20"/>
          <w:szCs w:val="20"/>
          <w:lang w:val="en-GB"/>
        </w:rPr>
        <w:t>Child Rights Research Centre, Africa University, Harare, Zimbabwe</w:t>
      </w:r>
    </w:p>
    <w:p w14:paraId="53BBC10A" w14:textId="77777777" w:rsidR="00EF5C13" w:rsidRDefault="00C71034" w:rsidP="00C71034">
      <w:pPr>
        <w:spacing w:line="360" w:lineRule="auto"/>
        <w:jc w:val="both"/>
        <w:rPr>
          <w:b/>
          <w:sz w:val="20"/>
          <w:szCs w:val="20"/>
        </w:rPr>
      </w:pPr>
      <w:r w:rsidRPr="00AF10C2">
        <w:rPr>
          <w:b/>
          <w:sz w:val="20"/>
          <w:szCs w:val="20"/>
        </w:rPr>
        <w:t xml:space="preserve">Corresponding author: </w:t>
      </w:r>
    </w:p>
    <w:p w14:paraId="0104B378" w14:textId="745428E3" w:rsidR="00C71034" w:rsidRPr="00AF10C2" w:rsidRDefault="00000000" w:rsidP="00C71034">
      <w:pPr>
        <w:spacing w:line="360" w:lineRule="auto"/>
        <w:jc w:val="both"/>
        <w:rPr>
          <w:sz w:val="20"/>
          <w:szCs w:val="20"/>
          <w:lang w:val="en-GB"/>
        </w:rPr>
      </w:pPr>
      <w:hyperlink r:id="rId6" w:history="1">
        <w:r w:rsidR="00EF5C13" w:rsidRPr="00290ACF">
          <w:rPr>
            <w:rStyle w:val="Hyperlink"/>
            <w:sz w:val="20"/>
            <w:szCs w:val="20"/>
            <w:lang w:val="en-GB"/>
          </w:rPr>
          <w:t>it2208@caa.columbia.edu</w:t>
        </w:r>
      </w:hyperlink>
      <w:r w:rsidR="00C71034" w:rsidRPr="00AF10C2">
        <w:rPr>
          <w:sz w:val="20"/>
          <w:szCs w:val="20"/>
          <w:lang w:val="en-GB"/>
        </w:rPr>
        <w:t xml:space="preserve">  </w:t>
      </w:r>
    </w:p>
    <w:p w14:paraId="7B3BC9BE" w14:textId="77777777" w:rsidR="00C71034" w:rsidRPr="00340CE7" w:rsidRDefault="00C71034" w:rsidP="00BE7F1C">
      <w:pPr>
        <w:spacing w:line="480" w:lineRule="auto"/>
        <w:jc w:val="both"/>
        <w:rPr>
          <w:lang w:val="en-GB"/>
        </w:rPr>
      </w:pPr>
    </w:p>
    <w:p w14:paraId="68003A2F" w14:textId="77777777" w:rsidR="00C73FF3" w:rsidRPr="00340CE7" w:rsidRDefault="00C73FF3" w:rsidP="00BE7F1C">
      <w:pPr>
        <w:spacing w:line="480" w:lineRule="auto"/>
        <w:rPr>
          <w:lang w:val="en-GB"/>
        </w:rPr>
      </w:pPr>
    </w:p>
    <w:sectPr w:rsidR="00C73FF3" w:rsidRPr="00340CE7" w:rsidSect="00D27307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EBA0D" w14:textId="77777777" w:rsidR="000261EB" w:rsidRDefault="000261EB" w:rsidP="00D27307">
      <w:r>
        <w:separator/>
      </w:r>
    </w:p>
  </w:endnote>
  <w:endnote w:type="continuationSeparator" w:id="0">
    <w:p w14:paraId="41D0391A" w14:textId="77777777" w:rsidR="000261EB" w:rsidRDefault="000261EB" w:rsidP="00D27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B298E" w14:textId="77777777" w:rsidR="000261EB" w:rsidRDefault="000261EB" w:rsidP="00D27307">
      <w:r>
        <w:separator/>
      </w:r>
    </w:p>
  </w:footnote>
  <w:footnote w:type="continuationSeparator" w:id="0">
    <w:p w14:paraId="32E09CD4" w14:textId="77777777" w:rsidR="000261EB" w:rsidRDefault="000261EB" w:rsidP="00D27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F1"/>
    <w:rsid w:val="00012BD3"/>
    <w:rsid w:val="000261EB"/>
    <w:rsid w:val="000267DC"/>
    <w:rsid w:val="000271FF"/>
    <w:rsid w:val="00031891"/>
    <w:rsid w:val="00034242"/>
    <w:rsid w:val="00041EC7"/>
    <w:rsid w:val="0005753B"/>
    <w:rsid w:val="00062FCF"/>
    <w:rsid w:val="000751D3"/>
    <w:rsid w:val="000770B2"/>
    <w:rsid w:val="00083808"/>
    <w:rsid w:val="00083CC0"/>
    <w:rsid w:val="00084599"/>
    <w:rsid w:val="00087256"/>
    <w:rsid w:val="000925EE"/>
    <w:rsid w:val="00094696"/>
    <w:rsid w:val="0009549D"/>
    <w:rsid w:val="000A2BB9"/>
    <w:rsid w:val="000A4BD0"/>
    <w:rsid w:val="000A78E2"/>
    <w:rsid w:val="000B2A3A"/>
    <w:rsid w:val="000B2C3E"/>
    <w:rsid w:val="000B43F8"/>
    <w:rsid w:val="000C77E0"/>
    <w:rsid w:val="000D18EE"/>
    <w:rsid w:val="000D6D03"/>
    <w:rsid w:val="000F4CEE"/>
    <w:rsid w:val="000F4E4B"/>
    <w:rsid w:val="000F5562"/>
    <w:rsid w:val="00105C8C"/>
    <w:rsid w:val="00110F72"/>
    <w:rsid w:val="001360A8"/>
    <w:rsid w:val="00137D81"/>
    <w:rsid w:val="001428FD"/>
    <w:rsid w:val="00144700"/>
    <w:rsid w:val="00147437"/>
    <w:rsid w:val="00152C02"/>
    <w:rsid w:val="0016022B"/>
    <w:rsid w:val="00175DD2"/>
    <w:rsid w:val="0018386B"/>
    <w:rsid w:val="001842BC"/>
    <w:rsid w:val="00186085"/>
    <w:rsid w:val="001B2A0B"/>
    <w:rsid w:val="001E6320"/>
    <w:rsid w:val="001E6C2E"/>
    <w:rsid w:val="001F2B0C"/>
    <w:rsid w:val="001F4347"/>
    <w:rsid w:val="00206C90"/>
    <w:rsid w:val="00222A35"/>
    <w:rsid w:val="00226431"/>
    <w:rsid w:val="0023635C"/>
    <w:rsid w:val="00250499"/>
    <w:rsid w:val="0026427A"/>
    <w:rsid w:val="00271151"/>
    <w:rsid w:val="00276223"/>
    <w:rsid w:val="002777E4"/>
    <w:rsid w:val="00281C0D"/>
    <w:rsid w:val="00293909"/>
    <w:rsid w:val="00296FEB"/>
    <w:rsid w:val="002A60EC"/>
    <w:rsid w:val="002B756B"/>
    <w:rsid w:val="002C1757"/>
    <w:rsid w:val="002C3A39"/>
    <w:rsid w:val="002D07B0"/>
    <w:rsid w:val="002D4E5E"/>
    <w:rsid w:val="002D529B"/>
    <w:rsid w:val="002D5379"/>
    <w:rsid w:val="002E6858"/>
    <w:rsid w:val="002E6CFB"/>
    <w:rsid w:val="002F4566"/>
    <w:rsid w:val="0030376A"/>
    <w:rsid w:val="00304246"/>
    <w:rsid w:val="0030707E"/>
    <w:rsid w:val="0031455D"/>
    <w:rsid w:val="00340CE7"/>
    <w:rsid w:val="00341A66"/>
    <w:rsid w:val="00345747"/>
    <w:rsid w:val="00353893"/>
    <w:rsid w:val="00376457"/>
    <w:rsid w:val="00382933"/>
    <w:rsid w:val="003835EE"/>
    <w:rsid w:val="00396231"/>
    <w:rsid w:val="00397011"/>
    <w:rsid w:val="003B2289"/>
    <w:rsid w:val="003B3C78"/>
    <w:rsid w:val="003B6CCF"/>
    <w:rsid w:val="003C7B72"/>
    <w:rsid w:val="003D20AA"/>
    <w:rsid w:val="003D7CB8"/>
    <w:rsid w:val="003E1877"/>
    <w:rsid w:val="003F1401"/>
    <w:rsid w:val="00411C1B"/>
    <w:rsid w:val="00415799"/>
    <w:rsid w:val="004256EE"/>
    <w:rsid w:val="00434458"/>
    <w:rsid w:val="00434CFA"/>
    <w:rsid w:val="0044353C"/>
    <w:rsid w:val="00462084"/>
    <w:rsid w:val="00462827"/>
    <w:rsid w:val="00464B9F"/>
    <w:rsid w:val="00471507"/>
    <w:rsid w:val="00474A3E"/>
    <w:rsid w:val="004753ED"/>
    <w:rsid w:val="00476588"/>
    <w:rsid w:val="004819A4"/>
    <w:rsid w:val="0048337E"/>
    <w:rsid w:val="00496027"/>
    <w:rsid w:val="004A61D0"/>
    <w:rsid w:val="004B15C1"/>
    <w:rsid w:val="004B4147"/>
    <w:rsid w:val="004D0105"/>
    <w:rsid w:val="004D495B"/>
    <w:rsid w:val="004D4ABB"/>
    <w:rsid w:val="004D524A"/>
    <w:rsid w:val="004D5822"/>
    <w:rsid w:val="004E24B1"/>
    <w:rsid w:val="004E2AB2"/>
    <w:rsid w:val="004E71BE"/>
    <w:rsid w:val="004E739B"/>
    <w:rsid w:val="004F00A5"/>
    <w:rsid w:val="004F1C85"/>
    <w:rsid w:val="00507F0B"/>
    <w:rsid w:val="005156A1"/>
    <w:rsid w:val="00526603"/>
    <w:rsid w:val="005431A8"/>
    <w:rsid w:val="005548FC"/>
    <w:rsid w:val="00562DB4"/>
    <w:rsid w:val="005735BF"/>
    <w:rsid w:val="005863FC"/>
    <w:rsid w:val="00590660"/>
    <w:rsid w:val="00593408"/>
    <w:rsid w:val="00596354"/>
    <w:rsid w:val="00596383"/>
    <w:rsid w:val="00596E74"/>
    <w:rsid w:val="005A022F"/>
    <w:rsid w:val="005A0528"/>
    <w:rsid w:val="005A325A"/>
    <w:rsid w:val="005C012B"/>
    <w:rsid w:val="005C29DB"/>
    <w:rsid w:val="005C2C4C"/>
    <w:rsid w:val="005C53C2"/>
    <w:rsid w:val="005D0FC4"/>
    <w:rsid w:val="005D4A8D"/>
    <w:rsid w:val="005D5B58"/>
    <w:rsid w:val="005E6AE6"/>
    <w:rsid w:val="005E79BE"/>
    <w:rsid w:val="005F66FB"/>
    <w:rsid w:val="005F7E60"/>
    <w:rsid w:val="006004F0"/>
    <w:rsid w:val="00610EFF"/>
    <w:rsid w:val="00614E64"/>
    <w:rsid w:val="00620A4E"/>
    <w:rsid w:val="006368C8"/>
    <w:rsid w:val="006404EA"/>
    <w:rsid w:val="00644C4B"/>
    <w:rsid w:val="00654C46"/>
    <w:rsid w:val="0066144F"/>
    <w:rsid w:val="00661BC0"/>
    <w:rsid w:val="00667516"/>
    <w:rsid w:val="00672DD0"/>
    <w:rsid w:val="00677EEC"/>
    <w:rsid w:val="00691316"/>
    <w:rsid w:val="00692E23"/>
    <w:rsid w:val="006960AB"/>
    <w:rsid w:val="006A2D9B"/>
    <w:rsid w:val="006A7653"/>
    <w:rsid w:val="006B5481"/>
    <w:rsid w:val="006B5BE8"/>
    <w:rsid w:val="006B69B2"/>
    <w:rsid w:val="006C2693"/>
    <w:rsid w:val="006D6577"/>
    <w:rsid w:val="006E123B"/>
    <w:rsid w:val="006E16FC"/>
    <w:rsid w:val="006E1B59"/>
    <w:rsid w:val="006E200F"/>
    <w:rsid w:val="007004B7"/>
    <w:rsid w:val="00701C40"/>
    <w:rsid w:val="00701DBA"/>
    <w:rsid w:val="00703FFC"/>
    <w:rsid w:val="00714BA6"/>
    <w:rsid w:val="007152D9"/>
    <w:rsid w:val="00721CCB"/>
    <w:rsid w:val="007220AC"/>
    <w:rsid w:val="007227AC"/>
    <w:rsid w:val="007228CE"/>
    <w:rsid w:val="007242F7"/>
    <w:rsid w:val="00724AB0"/>
    <w:rsid w:val="00727334"/>
    <w:rsid w:val="00744EBA"/>
    <w:rsid w:val="0075190F"/>
    <w:rsid w:val="007669F5"/>
    <w:rsid w:val="0077534F"/>
    <w:rsid w:val="0077748D"/>
    <w:rsid w:val="00781523"/>
    <w:rsid w:val="00797A3F"/>
    <w:rsid w:val="007A4E4A"/>
    <w:rsid w:val="007C3076"/>
    <w:rsid w:val="007C7298"/>
    <w:rsid w:val="007D770F"/>
    <w:rsid w:val="007E2409"/>
    <w:rsid w:val="007E5400"/>
    <w:rsid w:val="0080051D"/>
    <w:rsid w:val="00802488"/>
    <w:rsid w:val="0080256E"/>
    <w:rsid w:val="008031A9"/>
    <w:rsid w:val="00811F62"/>
    <w:rsid w:val="00817155"/>
    <w:rsid w:val="00831555"/>
    <w:rsid w:val="00833CDA"/>
    <w:rsid w:val="00835A70"/>
    <w:rsid w:val="00842A88"/>
    <w:rsid w:val="008445FF"/>
    <w:rsid w:val="00866F69"/>
    <w:rsid w:val="008678EC"/>
    <w:rsid w:val="008705A1"/>
    <w:rsid w:val="00872B44"/>
    <w:rsid w:val="00873BF8"/>
    <w:rsid w:val="0088601E"/>
    <w:rsid w:val="00891983"/>
    <w:rsid w:val="00892FD6"/>
    <w:rsid w:val="008A3830"/>
    <w:rsid w:val="008C249D"/>
    <w:rsid w:val="008C2906"/>
    <w:rsid w:val="008C4A7E"/>
    <w:rsid w:val="008C66F8"/>
    <w:rsid w:val="008D1AD2"/>
    <w:rsid w:val="008D6B81"/>
    <w:rsid w:val="008E106C"/>
    <w:rsid w:val="008E3C94"/>
    <w:rsid w:val="008E3E67"/>
    <w:rsid w:val="008F1A1C"/>
    <w:rsid w:val="008F7BC0"/>
    <w:rsid w:val="0091014A"/>
    <w:rsid w:val="0091062D"/>
    <w:rsid w:val="00917DB9"/>
    <w:rsid w:val="00926129"/>
    <w:rsid w:val="0092660D"/>
    <w:rsid w:val="009314B0"/>
    <w:rsid w:val="0093460F"/>
    <w:rsid w:val="00964DDD"/>
    <w:rsid w:val="00981148"/>
    <w:rsid w:val="00984379"/>
    <w:rsid w:val="00994BA8"/>
    <w:rsid w:val="009A46C5"/>
    <w:rsid w:val="009A47E4"/>
    <w:rsid w:val="009A7650"/>
    <w:rsid w:val="009A7A9A"/>
    <w:rsid w:val="009B271F"/>
    <w:rsid w:val="009D17D6"/>
    <w:rsid w:val="009D6935"/>
    <w:rsid w:val="009E1295"/>
    <w:rsid w:val="009F4F92"/>
    <w:rsid w:val="009F6949"/>
    <w:rsid w:val="00A07C7B"/>
    <w:rsid w:val="00A144B5"/>
    <w:rsid w:val="00A16243"/>
    <w:rsid w:val="00A175D7"/>
    <w:rsid w:val="00A32227"/>
    <w:rsid w:val="00A35E05"/>
    <w:rsid w:val="00A43296"/>
    <w:rsid w:val="00A44F35"/>
    <w:rsid w:val="00A47085"/>
    <w:rsid w:val="00A5083C"/>
    <w:rsid w:val="00A623B1"/>
    <w:rsid w:val="00A74ED6"/>
    <w:rsid w:val="00A77647"/>
    <w:rsid w:val="00A81688"/>
    <w:rsid w:val="00A82225"/>
    <w:rsid w:val="00A85B6D"/>
    <w:rsid w:val="00A936F6"/>
    <w:rsid w:val="00AA16C8"/>
    <w:rsid w:val="00AB793C"/>
    <w:rsid w:val="00AC6272"/>
    <w:rsid w:val="00AC64A4"/>
    <w:rsid w:val="00AC757C"/>
    <w:rsid w:val="00AD20A6"/>
    <w:rsid w:val="00AD4062"/>
    <w:rsid w:val="00B15019"/>
    <w:rsid w:val="00B17C25"/>
    <w:rsid w:val="00B3179F"/>
    <w:rsid w:val="00B32BFF"/>
    <w:rsid w:val="00B3645D"/>
    <w:rsid w:val="00B44FF3"/>
    <w:rsid w:val="00B46678"/>
    <w:rsid w:val="00B46CE0"/>
    <w:rsid w:val="00B61F41"/>
    <w:rsid w:val="00B629AB"/>
    <w:rsid w:val="00B7545B"/>
    <w:rsid w:val="00B8075D"/>
    <w:rsid w:val="00B83864"/>
    <w:rsid w:val="00B8700C"/>
    <w:rsid w:val="00BA3027"/>
    <w:rsid w:val="00BD4DD8"/>
    <w:rsid w:val="00BE4EAF"/>
    <w:rsid w:val="00BE617A"/>
    <w:rsid w:val="00BE7F1C"/>
    <w:rsid w:val="00BF2CC9"/>
    <w:rsid w:val="00C01226"/>
    <w:rsid w:val="00C1304E"/>
    <w:rsid w:val="00C3572F"/>
    <w:rsid w:val="00C37BFC"/>
    <w:rsid w:val="00C42AD7"/>
    <w:rsid w:val="00C4589C"/>
    <w:rsid w:val="00C5098C"/>
    <w:rsid w:val="00C53F95"/>
    <w:rsid w:val="00C65EBF"/>
    <w:rsid w:val="00C71034"/>
    <w:rsid w:val="00C73FF3"/>
    <w:rsid w:val="00C76279"/>
    <w:rsid w:val="00C80A17"/>
    <w:rsid w:val="00C84580"/>
    <w:rsid w:val="00C92482"/>
    <w:rsid w:val="00C97D6B"/>
    <w:rsid w:val="00CA4C03"/>
    <w:rsid w:val="00CC066B"/>
    <w:rsid w:val="00CC325D"/>
    <w:rsid w:val="00CC331D"/>
    <w:rsid w:val="00CC60FA"/>
    <w:rsid w:val="00CE0676"/>
    <w:rsid w:val="00CF2A20"/>
    <w:rsid w:val="00D16F11"/>
    <w:rsid w:val="00D27307"/>
    <w:rsid w:val="00D31F6F"/>
    <w:rsid w:val="00D35758"/>
    <w:rsid w:val="00D35866"/>
    <w:rsid w:val="00D361AC"/>
    <w:rsid w:val="00D457B2"/>
    <w:rsid w:val="00D512B1"/>
    <w:rsid w:val="00D630A1"/>
    <w:rsid w:val="00D716C6"/>
    <w:rsid w:val="00D8034D"/>
    <w:rsid w:val="00D809F3"/>
    <w:rsid w:val="00D811AC"/>
    <w:rsid w:val="00D86062"/>
    <w:rsid w:val="00D9369B"/>
    <w:rsid w:val="00D9433E"/>
    <w:rsid w:val="00DB2915"/>
    <w:rsid w:val="00DC4906"/>
    <w:rsid w:val="00DD5203"/>
    <w:rsid w:val="00DD5571"/>
    <w:rsid w:val="00DD664B"/>
    <w:rsid w:val="00DE441F"/>
    <w:rsid w:val="00DF082D"/>
    <w:rsid w:val="00DF4678"/>
    <w:rsid w:val="00E035E4"/>
    <w:rsid w:val="00E13F16"/>
    <w:rsid w:val="00E252E1"/>
    <w:rsid w:val="00E25CAE"/>
    <w:rsid w:val="00E3244B"/>
    <w:rsid w:val="00E4572B"/>
    <w:rsid w:val="00E45E23"/>
    <w:rsid w:val="00E66C0A"/>
    <w:rsid w:val="00E82D5A"/>
    <w:rsid w:val="00EA751B"/>
    <w:rsid w:val="00EA7A81"/>
    <w:rsid w:val="00EB735F"/>
    <w:rsid w:val="00EC522C"/>
    <w:rsid w:val="00ED142E"/>
    <w:rsid w:val="00ED19F1"/>
    <w:rsid w:val="00ED2A32"/>
    <w:rsid w:val="00EE2067"/>
    <w:rsid w:val="00EF5C13"/>
    <w:rsid w:val="00F02DD6"/>
    <w:rsid w:val="00F14188"/>
    <w:rsid w:val="00F21026"/>
    <w:rsid w:val="00F3226E"/>
    <w:rsid w:val="00F40A16"/>
    <w:rsid w:val="00F468C5"/>
    <w:rsid w:val="00F529DC"/>
    <w:rsid w:val="00F5403B"/>
    <w:rsid w:val="00F6046C"/>
    <w:rsid w:val="00F60547"/>
    <w:rsid w:val="00F6539E"/>
    <w:rsid w:val="00F67A73"/>
    <w:rsid w:val="00F75910"/>
    <w:rsid w:val="00F8221A"/>
    <w:rsid w:val="00F9423D"/>
    <w:rsid w:val="00F945B0"/>
    <w:rsid w:val="00F95FB3"/>
    <w:rsid w:val="00FA01CA"/>
    <w:rsid w:val="00FA43A5"/>
    <w:rsid w:val="00FB3B3E"/>
    <w:rsid w:val="00FB7A19"/>
    <w:rsid w:val="00FC016F"/>
    <w:rsid w:val="00FC6C76"/>
    <w:rsid w:val="00FD16F9"/>
    <w:rsid w:val="00FD3D0A"/>
    <w:rsid w:val="00FF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65263"/>
  <w15:chartTrackingRefBased/>
  <w15:docId w15:val="{784BEE5C-70B2-D948-B0C2-9436D384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9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1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2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2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2B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73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30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273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307"/>
    <w:rPr>
      <w:rFonts w:ascii="Times New Roman" w:eastAsia="Times New Roman" w:hAnsi="Times New Roman" w:cs="Times New Roman"/>
    </w:rPr>
  </w:style>
  <w:style w:type="paragraph" w:customStyle="1" w:styleId="TableNote">
    <w:name w:val="TableNote"/>
    <w:basedOn w:val="Normal"/>
    <w:rsid w:val="00C71034"/>
    <w:pPr>
      <w:spacing w:line="300" w:lineRule="exact"/>
    </w:pPr>
    <w:rPr>
      <w:szCs w:val="20"/>
      <w:lang w:val="en-GB"/>
    </w:rPr>
  </w:style>
  <w:style w:type="character" w:styleId="Hyperlink">
    <w:name w:val="Hyperlink"/>
    <w:basedOn w:val="DefaultParagraphFont"/>
    <w:rsid w:val="00C7103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5C1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5083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t2208@caa.columbi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na-Turoff, Ilan</dc:creator>
  <cp:keywords/>
  <dc:description/>
  <cp:lastModifiedBy>Ilan Cerna-Turoff</cp:lastModifiedBy>
  <cp:revision>2</cp:revision>
  <dcterms:created xsi:type="dcterms:W3CDTF">2022-09-30T20:09:00Z</dcterms:created>
  <dcterms:modified xsi:type="dcterms:W3CDTF">2022-09-30T20:09:00Z</dcterms:modified>
</cp:coreProperties>
</file>